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BCD03" w14:textId="77777777" w:rsidR="001F2537" w:rsidRPr="00775D16" w:rsidRDefault="00C7633D" w:rsidP="00961A0E">
      <w:pPr>
        <w:tabs>
          <w:tab w:val="left" w:pos="142"/>
        </w:tabs>
        <w:jc w:val="center"/>
        <w:rPr>
          <w:rFonts w:ascii="Arial" w:hAnsi="Arial" w:cs="Arial"/>
          <w:b/>
        </w:rPr>
      </w:pPr>
      <w:r w:rsidRPr="00775D16">
        <w:rPr>
          <w:rFonts w:ascii="Arial" w:hAnsi="Arial" w:cs="Arial"/>
          <w:b/>
        </w:rPr>
        <w:t>Supplementary File 1.  Capability Wellbeing in Tanzania and Malawi</w:t>
      </w:r>
    </w:p>
    <w:p w14:paraId="34C6DDE1" w14:textId="2E069480" w:rsidR="00961A0E" w:rsidRPr="00775D16" w:rsidRDefault="00961A0E" w:rsidP="00961A0E">
      <w:pPr>
        <w:tabs>
          <w:tab w:val="left" w:pos="142"/>
        </w:tabs>
        <w:jc w:val="center"/>
        <w:rPr>
          <w:rFonts w:ascii="Arial" w:hAnsi="Arial" w:cs="Arial"/>
          <w:b/>
        </w:rPr>
      </w:pPr>
      <w:r w:rsidRPr="00775D16">
        <w:rPr>
          <w:rFonts w:ascii="Arial" w:hAnsi="Arial" w:cs="Arial"/>
          <w:b/>
        </w:rPr>
        <w:t>Interview Topic Guide: Tanzania and Malawi</w:t>
      </w:r>
    </w:p>
    <w:p w14:paraId="4C3AD003" w14:textId="77777777" w:rsidR="00961A0E" w:rsidRPr="00775D16" w:rsidRDefault="00961A0E" w:rsidP="00961A0E">
      <w:pPr>
        <w:tabs>
          <w:tab w:val="left" w:pos="142"/>
        </w:tabs>
        <w:jc w:val="center"/>
        <w:rPr>
          <w:rFonts w:ascii="Arial" w:hAnsi="Arial" w:cs="Arial"/>
        </w:rPr>
      </w:pPr>
    </w:p>
    <w:p w14:paraId="074AE3AD" w14:textId="77777777" w:rsidR="00961A0E" w:rsidRPr="00775D16" w:rsidRDefault="00961A0E" w:rsidP="00961A0E">
      <w:pPr>
        <w:rPr>
          <w:rFonts w:ascii="Arial" w:hAnsi="Arial" w:cs="Arial"/>
          <w:b/>
        </w:rPr>
      </w:pPr>
    </w:p>
    <w:p w14:paraId="5F0D1C7E" w14:textId="77777777" w:rsidR="00961A0E" w:rsidRPr="00775D16" w:rsidRDefault="00961A0E" w:rsidP="00961A0E">
      <w:pPr>
        <w:pStyle w:val="Heading2"/>
        <w:rPr>
          <w:rFonts w:cs="Arial"/>
          <w:szCs w:val="24"/>
        </w:rPr>
      </w:pPr>
      <w:r w:rsidRPr="00775D16">
        <w:rPr>
          <w:rFonts w:cs="Arial"/>
          <w:szCs w:val="24"/>
        </w:rPr>
        <w:t>Aim of phase 1 interviews</w:t>
      </w:r>
    </w:p>
    <w:p w14:paraId="150AF3E7" w14:textId="77777777" w:rsidR="00961A0E" w:rsidRPr="005F3736" w:rsidRDefault="00961A0E" w:rsidP="00961A0E">
      <w:pPr>
        <w:pStyle w:val="Footer"/>
        <w:tabs>
          <w:tab w:val="clear" w:pos="4153"/>
          <w:tab w:val="clear" w:pos="8306"/>
        </w:tabs>
        <w:rPr>
          <w:rFonts w:ascii="Arial" w:hAnsi="Arial" w:cs="Arial"/>
          <w:sz w:val="24"/>
          <w:szCs w:val="24"/>
        </w:rPr>
      </w:pPr>
    </w:p>
    <w:p w14:paraId="603BAE7F" w14:textId="776B2801" w:rsidR="00961A0E" w:rsidRPr="005F3736" w:rsidRDefault="00961A0E" w:rsidP="00961A0E">
      <w:pPr>
        <w:numPr>
          <w:ilvl w:val="0"/>
          <w:numId w:val="1"/>
        </w:numPr>
        <w:rPr>
          <w:rFonts w:ascii="Arial" w:hAnsi="Arial" w:cs="Arial"/>
        </w:rPr>
      </w:pPr>
      <w:r w:rsidRPr="005F3736">
        <w:rPr>
          <w:rFonts w:ascii="Arial" w:hAnsi="Arial" w:cs="Arial"/>
        </w:rPr>
        <w:t xml:space="preserve">To explore people’s own perceptions of the dimensions of </w:t>
      </w:r>
      <w:r w:rsidR="005131D6" w:rsidRPr="005F3736">
        <w:rPr>
          <w:rFonts w:ascii="Arial" w:hAnsi="Arial" w:cs="Arial"/>
        </w:rPr>
        <w:t xml:space="preserve">‘a good life’ or </w:t>
      </w:r>
      <w:r w:rsidRPr="005F3736">
        <w:rPr>
          <w:rFonts w:ascii="Arial" w:hAnsi="Arial" w:cs="Arial"/>
        </w:rPr>
        <w:t>quality of life</w:t>
      </w:r>
    </w:p>
    <w:p w14:paraId="6CA22636" w14:textId="77777777" w:rsidR="00961A0E" w:rsidRPr="005F3736" w:rsidRDefault="00961A0E" w:rsidP="00961A0E">
      <w:pPr>
        <w:rPr>
          <w:rFonts w:ascii="Arial" w:hAnsi="Arial" w:cs="Arial"/>
        </w:rPr>
      </w:pPr>
    </w:p>
    <w:p w14:paraId="23A0CAEC" w14:textId="3D442C01" w:rsidR="00961A0E" w:rsidRPr="005F3736" w:rsidRDefault="00961A0E" w:rsidP="00961A0E">
      <w:pPr>
        <w:numPr>
          <w:ilvl w:val="0"/>
          <w:numId w:val="1"/>
        </w:numPr>
        <w:rPr>
          <w:rFonts w:ascii="Arial" w:hAnsi="Arial" w:cs="Arial"/>
        </w:rPr>
      </w:pPr>
      <w:r w:rsidRPr="005F3736">
        <w:rPr>
          <w:rFonts w:ascii="Arial" w:hAnsi="Arial" w:cs="Arial"/>
        </w:rPr>
        <w:t xml:space="preserve">To try to distinguish ways in which different factors are dimensions or components of </w:t>
      </w:r>
      <w:r w:rsidR="005131D6" w:rsidRPr="005F3736">
        <w:rPr>
          <w:rFonts w:ascii="Arial" w:hAnsi="Arial" w:cs="Arial"/>
        </w:rPr>
        <w:t xml:space="preserve">‘a good life’ </w:t>
      </w:r>
      <w:r w:rsidR="005131D6" w:rsidRPr="005F3736">
        <w:rPr>
          <w:rFonts w:ascii="Arial" w:hAnsi="Arial" w:cs="Arial"/>
        </w:rPr>
        <w:t xml:space="preserve">or </w:t>
      </w:r>
      <w:r w:rsidRPr="005F3736">
        <w:rPr>
          <w:rFonts w:ascii="Arial" w:hAnsi="Arial" w:cs="Arial"/>
        </w:rPr>
        <w:t xml:space="preserve">quality of life rather than influences / drivers / facilitators of </w:t>
      </w:r>
      <w:r w:rsidR="005131D6" w:rsidRPr="005F3736">
        <w:rPr>
          <w:rFonts w:ascii="Arial" w:hAnsi="Arial" w:cs="Arial"/>
        </w:rPr>
        <w:t>that</w:t>
      </w:r>
      <w:r w:rsidRPr="005F3736">
        <w:rPr>
          <w:rFonts w:ascii="Arial" w:hAnsi="Arial" w:cs="Arial"/>
        </w:rPr>
        <w:br/>
      </w:r>
    </w:p>
    <w:p w14:paraId="6A958963" w14:textId="77777777" w:rsidR="00961A0E" w:rsidRPr="005F3736" w:rsidRDefault="00961A0E" w:rsidP="00961A0E">
      <w:pPr>
        <w:numPr>
          <w:ilvl w:val="0"/>
          <w:numId w:val="1"/>
        </w:numPr>
        <w:rPr>
          <w:rFonts w:ascii="Arial" w:hAnsi="Arial" w:cs="Arial"/>
        </w:rPr>
      </w:pPr>
      <w:r w:rsidRPr="005F3736">
        <w:rPr>
          <w:rFonts w:ascii="Arial" w:hAnsi="Arial" w:cs="Arial"/>
        </w:rPr>
        <w:t>Within each dimension, to try to identify the elements that are unique to that dimension and those that are captured by other dimensions (to facilitate decisions about how components might be combined in the questionnaire)</w:t>
      </w:r>
      <w:r w:rsidRPr="005F3736">
        <w:rPr>
          <w:rFonts w:ascii="Arial" w:hAnsi="Arial" w:cs="Arial"/>
        </w:rPr>
        <w:br/>
      </w:r>
    </w:p>
    <w:p w14:paraId="05C48A03" w14:textId="77777777" w:rsidR="00961A0E" w:rsidRPr="005F3736" w:rsidRDefault="00961A0E" w:rsidP="00961A0E">
      <w:pPr>
        <w:numPr>
          <w:ilvl w:val="0"/>
          <w:numId w:val="1"/>
        </w:numPr>
        <w:rPr>
          <w:rFonts w:ascii="Arial" w:hAnsi="Arial" w:cs="Arial"/>
        </w:rPr>
      </w:pPr>
      <w:r w:rsidRPr="005F3736">
        <w:rPr>
          <w:rFonts w:ascii="Arial" w:hAnsi="Arial" w:cs="Arial"/>
        </w:rPr>
        <w:t>To begin to understand subjective levels in relation to each dimension</w:t>
      </w:r>
    </w:p>
    <w:p w14:paraId="5FEF4FE8" w14:textId="77777777" w:rsidR="00961A0E" w:rsidRPr="005F3736" w:rsidRDefault="00961A0E" w:rsidP="00961A0E">
      <w:pPr>
        <w:rPr>
          <w:rFonts w:ascii="Arial" w:hAnsi="Arial" w:cs="Arial"/>
        </w:rPr>
      </w:pPr>
    </w:p>
    <w:p w14:paraId="7AD967AC" w14:textId="77777777" w:rsidR="00961A0E" w:rsidRPr="005F3736" w:rsidRDefault="00961A0E" w:rsidP="00961A0E">
      <w:pPr>
        <w:rPr>
          <w:rFonts w:ascii="Arial" w:hAnsi="Arial" w:cs="Arial"/>
        </w:rPr>
      </w:pPr>
    </w:p>
    <w:p w14:paraId="016B1D03" w14:textId="77777777" w:rsidR="00961A0E" w:rsidRPr="00775D16" w:rsidRDefault="00961A0E" w:rsidP="00961A0E">
      <w:pPr>
        <w:pStyle w:val="Heading2"/>
        <w:rPr>
          <w:rFonts w:cs="Arial"/>
          <w:szCs w:val="24"/>
        </w:rPr>
      </w:pPr>
      <w:r w:rsidRPr="00775D16">
        <w:rPr>
          <w:rFonts w:cs="Arial"/>
          <w:szCs w:val="24"/>
        </w:rPr>
        <w:t>Approach to interview</w:t>
      </w:r>
    </w:p>
    <w:p w14:paraId="0544A262" w14:textId="77777777" w:rsidR="00961A0E" w:rsidRPr="005F3736" w:rsidRDefault="00961A0E" w:rsidP="00961A0E">
      <w:pPr>
        <w:rPr>
          <w:rFonts w:ascii="Arial" w:hAnsi="Arial" w:cs="Arial"/>
        </w:rPr>
      </w:pPr>
    </w:p>
    <w:p w14:paraId="3516361C" w14:textId="6202CA96" w:rsidR="00961A0E" w:rsidRPr="005F3736" w:rsidRDefault="00961A0E" w:rsidP="00961A0E">
      <w:pPr>
        <w:rPr>
          <w:rFonts w:ascii="Arial" w:hAnsi="Arial" w:cs="Arial"/>
        </w:rPr>
      </w:pPr>
      <w:r w:rsidRPr="005F3736">
        <w:rPr>
          <w:rFonts w:ascii="Arial" w:hAnsi="Arial" w:cs="Arial"/>
        </w:rPr>
        <w:t xml:space="preserve">The interviews will be participant-led.  The interview will open with broad questioning that invites the participant to generate and articulate in their own language the dimensions of </w:t>
      </w:r>
      <w:r w:rsidR="005131D6" w:rsidRPr="005F3736">
        <w:rPr>
          <w:rFonts w:ascii="Arial" w:hAnsi="Arial" w:cs="Arial"/>
        </w:rPr>
        <w:t>a good life or quality of life</w:t>
      </w:r>
      <w:r w:rsidRPr="005F3736">
        <w:rPr>
          <w:rFonts w:ascii="Arial" w:hAnsi="Arial" w:cs="Arial"/>
        </w:rPr>
        <w:t xml:space="preserve"> that are important to them, and we will then follow these up. In other words, although the topic guide will ensure systematic coverage of the dimensions across interviews, the order and emphasis will be steered by the informant. </w:t>
      </w:r>
    </w:p>
    <w:p w14:paraId="3026B176" w14:textId="77777777" w:rsidR="00961A0E" w:rsidRPr="005F3736" w:rsidRDefault="00961A0E" w:rsidP="00961A0E">
      <w:pPr>
        <w:rPr>
          <w:rFonts w:ascii="Arial" w:hAnsi="Arial" w:cs="Arial"/>
        </w:rPr>
      </w:pPr>
    </w:p>
    <w:p w14:paraId="5772DBE3" w14:textId="3311DD25" w:rsidR="00961A0E" w:rsidRPr="005F3736" w:rsidRDefault="00961A0E" w:rsidP="00961A0E">
      <w:pPr>
        <w:rPr>
          <w:rFonts w:ascii="Arial" w:hAnsi="Arial" w:cs="Arial"/>
        </w:rPr>
      </w:pPr>
      <w:r w:rsidRPr="005F3736">
        <w:rPr>
          <w:rFonts w:ascii="Arial" w:hAnsi="Arial" w:cs="Arial"/>
        </w:rPr>
        <w:t xml:space="preserve">Therefore, interviews will open with a section that gathers some background information from which a pen-picture of the respondent can be produced. Following this would be a discussion of their current activities. This will be used to begin to develop a picture of the aspects of their lives which bring them pleasure or </w:t>
      </w:r>
      <w:proofErr w:type="gramStart"/>
      <w:r w:rsidRPr="005F3736">
        <w:rPr>
          <w:rFonts w:ascii="Arial" w:hAnsi="Arial" w:cs="Arial"/>
        </w:rPr>
        <w:t>satisfaction, and</w:t>
      </w:r>
      <w:proofErr w:type="gramEnd"/>
      <w:r w:rsidRPr="005F3736">
        <w:rPr>
          <w:rFonts w:ascii="Arial" w:hAnsi="Arial" w:cs="Arial"/>
        </w:rPr>
        <w:t xml:space="preserve"> will help to identify the dimensions of </w:t>
      </w:r>
      <w:r w:rsidR="0095711F" w:rsidRPr="005F3736">
        <w:rPr>
          <w:rFonts w:ascii="Arial" w:hAnsi="Arial" w:cs="Arial"/>
        </w:rPr>
        <w:t xml:space="preserve">a good life or quality of life </w:t>
      </w:r>
      <w:r w:rsidRPr="005F3736">
        <w:rPr>
          <w:rFonts w:ascii="Arial" w:hAnsi="Arial" w:cs="Arial"/>
        </w:rPr>
        <w:t>present and absent in their lives, which will guide the interview. The interview will be structured around exploring the dimensions raise by informants themselves, returning to the open questions to generate further dimensions, and finally introducing any factors that have not been raised.</w:t>
      </w:r>
    </w:p>
    <w:p w14:paraId="6C6A77C1" w14:textId="77777777" w:rsidR="00961A0E" w:rsidRPr="005F3736" w:rsidRDefault="00961A0E" w:rsidP="00961A0E">
      <w:pPr>
        <w:rPr>
          <w:rFonts w:ascii="Arial" w:hAnsi="Arial" w:cs="Arial"/>
        </w:rPr>
      </w:pPr>
    </w:p>
    <w:p w14:paraId="4B811901" w14:textId="77777777" w:rsidR="00961A0E" w:rsidRPr="005F3736" w:rsidRDefault="00961A0E" w:rsidP="00961A0E">
      <w:pPr>
        <w:jc w:val="center"/>
        <w:rPr>
          <w:rFonts w:ascii="Arial" w:hAnsi="Arial" w:cs="Arial"/>
          <w:b/>
          <w:bCs/>
          <w:sz w:val="28"/>
          <w:szCs w:val="28"/>
        </w:rPr>
      </w:pPr>
      <w:r w:rsidRPr="005F3736">
        <w:rPr>
          <w:rFonts w:ascii="Arial" w:hAnsi="Arial" w:cs="Arial"/>
          <w:b/>
          <w:bCs/>
        </w:rPr>
        <w:br w:type="page"/>
      </w:r>
      <w:r w:rsidRPr="005F3736">
        <w:rPr>
          <w:rFonts w:ascii="Arial" w:hAnsi="Arial" w:cs="Arial"/>
          <w:b/>
          <w:bCs/>
          <w:sz w:val="28"/>
          <w:szCs w:val="28"/>
        </w:rPr>
        <w:lastRenderedPageBreak/>
        <w:t>Identifying capability-based domains of quality of life in Tanzania and Malawi: a draft interview Topic Guide</w:t>
      </w:r>
    </w:p>
    <w:p w14:paraId="32A918CD" w14:textId="77777777" w:rsidR="00961A0E" w:rsidRPr="005F3736" w:rsidRDefault="00961A0E" w:rsidP="00961A0E">
      <w:pPr>
        <w:pStyle w:val="Header"/>
        <w:tabs>
          <w:tab w:val="clear" w:pos="4153"/>
          <w:tab w:val="clear" w:pos="8306"/>
        </w:tabs>
        <w:rPr>
          <w:rFonts w:ascii="Arial" w:hAnsi="Arial" w:cs="Arial"/>
        </w:rPr>
      </w:pPr>
    </w:p>
    <w:p w14:paraId="1C29375B" w14:textId="77777777" w:rsidR="00961A0E" w:rsidRPr="005F3736" w:rsidRDefault="00961A0E" w:rsidP="00961A0E">
      <w:pPr>
        <w:pStyle w:val="Heading1"/>
        <w:rPr>
          <w:rFonts w:ascii="Arial" w:hAnsi="Arial" w:cs="Arial"/>
        </w:rPr>
      </w:pPr>
      <w:r w:rsidRPr="005F3736">
        <w:rPr>
          <w:rFonts w:ascii="Arial" w:hAnsi="Arial" w:cs="Arial"/>
        </w:rPr>
        <w:t>Introduction</w:t>
      </w:r>
    </w:p>
    <w:p w14:paraId="743D7173" w14:textId="77777777" w:rsidR="00961A0E" w:rsidRPr="005F3736" w:rsidRDefault="00961A0E" w:rsidP="00961A0E">
      <w:pPr>
        <w:numPr>
          <w:ilvl w:val="0"/>
          <w:numId w:val="2"/>
        </w:numPr>
        <w:rPr>
          <w:rFonts w:ascii="Arial" w:hAnsi="Arial" w:cs="Arial"/>
        </w:rPr>
      </w:pPr>
      <w:r w:rsidRPr="005F3736">
        <w:rPr>
          <w:rFonts w:ascii="Arial" w:hAnsi="Arial" w:cs="Arial"/>
        </w:rPr>
        <w:t>Thanks for participation</w:t>
      </w:r>
    </w:p>
    <w:p w14:paraId="74364F58" w14:textId="77777777" w:rsidR="00961A0E" w:rsidRPr="005F3736" w:rsidRDefault="00961A0E" w:rsidP="00961A0E">
      <w:pPr>
        <w:numPr>
          <w:ilvl w:val="0"/>
          <w:numId w:val="2"/>
        </w:numPr>
        <w:rPr>
          <w:rFonts w:ascii="Arial" w:hAnsi="Arial" w:cs="Arial"/>
        </w:rPr>
      </w:pPr>
      <w:r w:rsidRPr="005F3736">
        <w:rPr>
          <w:rFonts w:ascii="Arial" w:hAnsi="Arial" w:cs="Arial"/>
        </w:rPr>
        <w:t>Explanation of the aims of the study</w:t>
      </w:r>
    </w:p>
    <w:p w14:paraId="628EEBDC" w14:textId="77777777" w:rsidR="00961A0E" w:rsidRPr="005F3736" w:rsidRDefault="00961A0E" w:rsidP="00961A0E">
      <w:pPr>
        <w:numPr>
          <w:ilvl w:val="0"/>
          <w:numId w:val="2"/>
        </w:numPr>
        <w:rPr>
          <w:rFonts w:ascii="Arial" w:hAnsi="Arial" w:cs="Arial"/>
        </w:rPr>
      </w:pPr>
      <w:r w:rsidRPr="005F3736">
        <w:rPr>
          <w:rFonts w:ascii="Arial" w:hAnsi="Arial" w:cs="Arial"/>
        </w:rPr>
        <w:t>Remind them interview is to be audiotaped</w:t>
      </w:r>
    </w:p>
    <w:p w14:paraId="1FFB51BB" w14:textId="77777777" w:rsidR="00961A0E" w:rsidRPr="005F3736" w:rsidRDefault="00961A0E" w:rsidP="00961A0E">
      <w:pPr>
        <w:numPr>
          <w:ilvl w:val="0"/>
          <w:numId w:val="2"/>
        </w:numPr>
        <w:rPr>
          <w:rFonts w:ascii="Arial" w:hAnsi="Arial" w:cs="Arial"/>
        </w:rPr>
      </w:pPr>
      <w:r w:rsidRPr="005F3736">
        <w:rPr>
          <w:rFonts w:ascii="Arial" w:hAnsi="Arial" w:cs="Arial"/>
        </w:rPr>
        <w:t>Taking written/oral consent – reminder that they have signed/spoken consent form + give them a copy of consent form and participant information sheet to keep</w:t>
      </w:r>
    </w:p>
    <w:p w14:paraId="077B419D" w14:textId="77777777" w:rsidR="00961A0E" w:rsidRPr="005F3736" w:rsidRDefault="00961A0E" w:rsidP="00961A0E">
      <w:pPr>
        <w:numPr>
          <w:ilvl w:val="0"/>
          <w:numId w:val="2"/>
        </w:numPr>
        <w:rPr>
          <w:rFonts w:ascii="Arial" w:hAnsi="Arial" w:cs="Arial"/>
        </w:rPr>
      </w:pPr>
      <w:r w:rsidRPr="005F3736">
        <w:rPr>
          <w:rFonts w:ascii="Arial" w:hAnsi="Arial" w:cs="Arial"/>
        </w:rPr>
        <w:t>Explain that the interview can be stopped at any time</w:t>
      </w:r>
    </w:p>
    <w:p w14:paraId="1E90CCE0" w14:textId="77777777" w:rsidR="00961A0E" w:rsidRPr="005F3736" w:rsidRDefault="00961A0E" w:rsidP="00961A0E">
      <w:pPr>
        <w:numPr>
          <w:ilvl w:val="0"/>
          <w:numId w:val="2"/>
        </w:numPr>
        <w:rPr>
          <w:rFonts w:ascii="Arial" w:hAnsi="Arial" w:cs="Arial"/>
        </w:rPr>
      </w:pPr>
      <w:r w:rsidRPr="005F3736">
        <w:rPr>
          <w:rFonts w:ascii="Arial" w:hAnsi="Arial" w:cs="Arial"/>
        </w:rPr>
        <w:t>Explain they can withdraw from the study at any time</w:t>
      </w:r>
    </w:p>
    <w:p w14:paraId="341060A1" w14:textId="77777777" w:rsidR="00961A0E" w:rsidRPr="005F3736" w:rsidRDefault="00961A0E" w:rsidP="00961A0E">
      <w:pPr>
        <w:rPr>
          <w:rFonts w:ascii="Arial" w:hAnsi="Arial" w:cs="Arial"/>
        </w:rPr>
      </w:pPr>
    </w:p>
    <w:p w14:paraId="7357BD41" w14:textId="77777777" w:rsidR="00961A0E" w:rsidRPr="005F3736" w:rsidRDefault="00961A0E" w:rsidP="00961A0E">
      <w:pPr>
        <w:rPr>
          <w:rFonts w:ascii="Arial" w:hAnsi="Arial" w:cs="Arial"/>
          <w:color w:val="FF0000"/>
        </w:rPr>
      </w:pPr>
      <w:r w:rsidRPr="005F3736">
        <w:rPr>
          <w:rFonts w:ascii="Arial" w:hAnsi="Arial" w:cs="Arial"/>
          <w:b/>
          <w:bCs/>
          <w:sz w:val="28"/>
          <w:szCs w:val="28"/>
        </w:rPr>
        <w:t>Background</w:t>
      </w:r>
      <w:r w:rsidRPr="005F3736">
        <w:rPr>
          <w:rFonts w:ascii="Arial" w:hAnsi="Arial" w:cs="Arial"/>
          <w:b/>
          <w:bCs/>
        </w:rPr>
        <w:t xml:space="preserve"> </w:t>
      </w:r>
    </w:p>
    <w:p w14:paraId="08044C5F" w14:textId="77777777" w:rsidR="00961A0E" w:rsidRPr="005F3736" w:rsidRDefault="00961A0E" w:rsidP="00961A0E">
      <w:pPr>
        <w:numPr>
          <w:ilvl w:val="0"/>
          <w:numId w:val="3"/>
        </w:numPr>
        <w:rPr>
          <w:rFonts w:ascii="Arial" w:hAnsi="Arial" w:cs="Arial"/>
        </w:rPr>
      </w:pPr>
      <w:r w:rsidRPr="005F3736">
        <w:rPr>
          <w:rFonts w:ascii="Arial" w:hAnsi="Arial" w:cs="Arial"/>
        </w:rPr>
        <w:t>Age</w:t>
      </w:r>
    </w:p>
    <w:p w14:paraId="27F27F67" w14:textId="77777777" w:rsidR="00961A0E" w:rsidRPr="005F3736" w:rsidRDefault="00961A0E" w:rsidP="00961A0E">
      <w:pPr>
        <w:numPr>
          <w:ilvl w:val="0"/>
          <w:numId w:val="3"/>
        </w:numPr>
        <w:rPr>
          <w:rFonts w:ascii="Arial" w:hAnsi="Arial" w:cs="Arial"/>
        </w:rPr>
      </w:pPr>
      <w:r w:rsidRPr="005F3736">
        <w:rPr>
          <w:rFonts w:ascii="Arial" w:hAnsi="Arial" w:cs="Arial"/>
        </w:rPr>
        <w:t>Household composition (including marital status)</w:t>
      </w:r>
    </w:p>
    <w:p w14:paraId="1D0E5050" w14:textId="77777777" w:rsidR="00961A0E" w:rsidRPr="005F3736" w:rsidRDefault="00961A0E" w:rsidP="00961A0E">
      <w:pPr>
        <w:numPr>
          <w:ilvl w:val="0"/>
          <w:numId w:val="3"/>
        </w:numPr>
        <w:rPr>
          <w:rFonts w:ascii="Arial" w:hAnsi="Arial" w:cs="Arial"/>
        </w:rPr>
      </w:pPr>
      <w:r w:rsidRPr="005F3736">
        <w:rPr>
          <w:rFonts w:ascii="Arial" w:hAnsi="Arial" w:cs="Arial"/>
        </w:rPr>
        <w:t>Tenure/ how long lived there/ where they lived before</w:t>
      </w:r>
    </w:p>
    <w:p w14:paraId="492BC1E3" w14:textId="77777777" w:rsidR="00961A0E" w:rsidRPr="005F3736" w:rsidRDefault="00961A0E" w:rsidP="00961A0E">
      <w:pPr>
        <w:numPr>
          <w:ilvl w:val="0"/>
          <w:numId w:val="3"/>
        </w:numPr>
        <w:rPr>
          <w:rFonts w:ascii="Arial" w:hAnsi="Arial" w:cs="Arial"/>
        </w:rPr>
      </w:pPr>
      <w:r w:rsidRPr="005F3736">
        <w:rPr>
          <w:rFonts w:ascii="Arial" w:hAnsi="Arial" w:cs="Arial"/>
        </w:rPr>
        <w:t>Family/friends</w:t>
      </w:r>
    </w:p>
    <w:p w14:paraId="2EB9FD7A" w14:textId="77777777" w:rsidR="00961A0E" w:rsidRPr="005F3736" w:rsidRDefault="00961A0E" w:rsidP="00961A0E">
      <w:pPr>
        <w:numPr>
          <w:ilvl w:val="0"/>
          <w:numId w:val="3"/>
        </w:numPr>
        <w:rPr>
          <w:rFonts w:ascii="Arial" w:hAnsi="Arial" w:cs="Arial"/>
        </w:rPr>
      </w:pPr>
      <w:r w:rsidRPr="005F3736">
        <w:rPr>
          <w:rFonts w:ascii="Arial" w:hAnsi="Arial" w:cs="Arial"/>
        </w:rPr>
        <w:t>Carers/caring</w:t>
      </w:r>
    </w:p>
    <w:p w14:paraId="303E0D42" w14:textId="77777777" w:rsidR="00961A0E" w:rsidRPr="005F3736" w:rsidRDefault="00961A0E" w:rsidP="00961A0E">
      <w:pPr>
        <w:numPr>
          <w:ilvl w:val="0"/>
          <w:numId w:val="3"/>
        </w:numPr>
        <w:rPr>
          <w:rFonts w:ascii="Arial" w:hAnsi="Arial" w:cs="Arial"/>
        </w:rPr>
      </w:pPr>
      <w:r w:rsidRPr="005F3736">
        <w:rPr>
          <w:rFonts w:ascii="Arial" w:hAnsi="Arial" w:cs="Arial"/>
        </w:rPr>
        <w:t xml:space="preserve">Employment </w:t>
      </w:r>
    </w:p>
    <w:p w14:paraId="578F71F2" w14:textId="77777777" w:rsidR="00961A0E" w:rsidRPr="005F3736" w:rsidRDefault="00961A0E" w:rsidP="00961A0E">
      <w:pPr>
        <w:numPr>
          <w:ilvl w:val="0"/>
          <w:numId w:val="3"/>
        </w:numPr>
        <w:rPr>
          <w:rFonts w:ascii="Arial" w:hAnsi="Arial" w:cs="Arial"/>
        </w:rPr>
      </w:pPr>
      <w:r w:rsidRPr="005F3736">
        <w:rPr>
          <w:rFonts w:ascii="Arial" w:hAnsi="Arial" w:cs="Arial"/>
        </w:rPr>
        <w:t xml:space="preserve">Current health status </w:t>
      </w:r>
    </w:p>
    <w:p w14:paraId="35132A01" w14:textId="77777777" w:rsidR="00961A0E" w:rsidRPr="005F3736" w:rsidRDefault="00961A0E" w:rsidP="00961A0E">
      <w:pPr>
        <w:rPr>
          <w:rFonts w:ascii="Arial" w:hAnsi="Arial" w:cs="Arial"/>
          <w:b/>
          <w:bCs/>
        </w:rPr>
      </w:pPr>
    </w:p>
    <w:p w14:paraId="3B3F4114" w14:textId="77777777" w:rsidR="00961A0E" w:rsidRPr="005F3736" w:rsidRDefault="00961A0E" w:rsidP="00961A0E">
      <w:pPr>
        <w:rPr>
          <w:rFonts w:ascii="Arial" w:hAnsi="Arial" w:cs="Arial"/>
          <w:sz w:val="28"/>
          <w:szCs w:val="28"/>
        </w:rPr>
      </w:pPr>
      <w:r w:rsidRPr="005F3736">
        <w:rPr>
          <w:rFonts w:ascii="Arial" w:hAnsi="Arial" w:cs="Arial"/>
          <w:b/>
          <w:bCs/>
          <w:sz w:val="28"/>
          <w:szCs w:val="28"/>
        </w:rPr>
        <w:t>Generating Positive Dimensions of QoL</w:t>
      </w:r>
    </w:p>
    <w:p w14:paraId="04B07882" w14:textId="77777777" w:rsidR="00961A0E" w:rsidRPr="005F3736" w:rsidRDefault="00961A0E" w:rsidP="00961A0E">
      <w:pPr>
        <w:numPr>
          <w:ilvl w:val="0"/>
          <w:numId w:val="6"/>
        </w:numPr>
        <w:rPr>
          <w:rFonts w:ascii="Arial" w:hAnsi="Arial" w:cs="Arial"/>
          <w:i/>
          <w:iCs/>
        </w:rPr>
      </w:pPr>
      <w:r w:rsidRPr="005F3736">
        <w:rPr>
          <w:rFonts w:ascii="Arial" w:hAnsi="Arial" w:cs="Arial"/>
        </w:rPr>
        <w:t>How spend their time at moment</w:t>
      </w:r>
    </w:p>
    <w:p w14:paraId="010BB759" w14:textId="77777777" w:rsidR="00961A0E" w:rsidRPr="005F3736" w:rsidRDefault="00961A0E" w:rsidP="00961A0E">
      <w:pPr>
        <w:numPr>
          <w:ilvl w:val="0"/>
          <w:numId w:val="6"/>
        </w:numPr>
        <w:rPr>
          <w:rFonts w:ascii="Arial" w:hAnsi="Arial" w:cs="Arial"/>
        </w:rPr>
      </w:pPr>
      <w:r w:rsidRPr="005F3736">
        <w:rPr>
          <w:rFonts w:ascii="Arial" w:hAnsi="Arial" w:cs="Arial"/>
        </w:rPr>
        <w:t xml:space="preserve">What they enjoy about/gives them pleasure in their lives </w:t>
      </w:r>
    </w:p>
    <w:p w14:paraId="39857393" w14:textId="62768FE9" w:rsidR="00961A0E" w:rsidRPr="005F3736" w:rsidRDefault="00961A0E" w:rsidP="00961A0E">
      <w:pPr>
        <w:numPr>
          <w:ilvl w:val="1"/>
          <w:numId w:val="6"/>
        </w:numPr>
        <w:rPr>
          <w:rFonts w:ascii="Arial" w:hAnsi="Arial" w:cs="Arial"/>
        </w:rPr>
      </w:pPr>
      <w:r w:rsidRPr="005F3736">
        <w:rPr>
          <w:rFonts w:ascii="Arial" w:hAnsi="Arial" w:cs="Arial"/>
        </w:rPr>
        <w:t>in terms of what they do (</w:t>
      </w:r>
      <w:r w:rsidR="00931EC9" w:rsidRPr="005F3736">
        <w:rPr>
          <w:rFonts w:ascii="Arial" w:hAnsi="Arial" w:cs="Arial"/>
        </w:rPr>
        <w:t>e.g.,</w:t>
      </w:r>
      <w:r w:rsidRPr="005F3736">
        <w:rPr>
          <w:rFonts w:ascii="Arial" w:hAnsi="Arial" w:cs="Arial"/>
        </w:rPr>
        <w:t xml:space="preserve"> looking after children, employment, social activities)</w:t>
      </w:r>
    </w:p>
    <w:p w14:paraId="4FAFA89E" w14:textId="37B84C08" w:rsidR="00961A0E" w:rsidRPr="005F3736" w:rsidRDefault="00961A0E" w:rsidP="00961A0E">
      <w:pPr>
        <w:numPr>
          <w:ilvl w:val="1"/>
          <w:numId w:val="6"/>
        </w:numPr>
        <w:rPr>
          <w:rFonts w:ascii="Arial" w:hAnsi="Arial" w:cs="Arial"/>
        </w:rPr>
      </w:pPr>
      <w:r w:rsidRPr="005F3736">
        <w:rPr>
          <w:rFonts w:ascii="Arial" w:hAnsi="Arial" w:cs="Arial"/>
        </w:rPr>
        <w:t>in terms of how they feel (</w:t>
      </w:r>
      <w:r w:rsidR="00931EC9" w:rsidRPr="005F3736">
        <w:rPr>
          <w:rFonts w:ascii="Arial" w:hAnsi="Arial" w:cs="Arial"/>
        </w:rPr>
        <w:t>e.g.,</w:t>
      </w:r>
      <w:r w:rsidRPr="005F3736">
        <w:rPr>
          <w:rFonts w:ascii="Arial" w:hAnsi="Arial" w:cs="Arial"/>
        </w:rPr>
        <w:t xml:space="preserve"> feel satisfied at bringing up their children well) </w:t>
      </w:r>
    </w:p>
    <w:p w14:paraId="20E48F04" w14:textId="25AD7EB4" w:rsidR="00961A0E" w:rsidRPr="005F3736" w:rsidRDefault="00961A0E" w:rsidP="00961A0E">
      <w:pPr>
        <w:numPr>
          <w:ilvl w:val="0"/>
          <w:numId w:val="6"/>
        </w:numPr>
        <w:rPr>
          <w:rFonts w:ascii="Arial" w:hAnsi="Arial" w:cs="Arial"/>
          <w:i/>
          <w:iCs/>
        </w:rPr>
      </w:pPr>
      <w:r w:rsidRPr="005F3736">
        <w:rPr>
          <w:rFonts w:ascii="Arial" w:hAnsi="Arial" w:cs="Arial"/>
        </w:rPr>
        <w:t>What it is about these factors that brings quality to their lives (</w:t>
      </w:r>
      <w:r w:rsidR="00931EC9" w:rsidRPr="005F3736">
        <w:rPr>
          <w:rFonts w:ascii="Arial" w:hAnsi="Arial" w:cs="Arial"/>
        </w:rPr>
        <w:t>e.g.,</w:t>
      </w:r>
      <w:r w:rsidRPr="005F3736">
        <w:rPr>
          <w:rFonts w:ascii="Arial" w:hAnsi="Arial" w:cs="Arial"/>
        </w:rPr>
        <w:t xml:space="preserve"> what is it about looking after children that is important to them) –</w:t>
      </w:r>
    </w:p>
    <w:p w14:paraId="7B4F4937" w14:textId="77777777" w:rsidR="00961A0E" w:rsidRPr="005F3736" w:rsidRDefault="00961A0E" w:rsidP="00961A0E">
      <w:pPr>
        <w:numPr>
          <w:ilvl w:val="1"/>
          <w:numId w:val="6"/>
        </w:numPr>
        <w:rPr>
          <w:rFonts w:ascii="Arial" w:hAnsi="Arial" w:cs="Arial"/>
        </w:rPr>
      </w:pPr>
      <w:r w:rsidRPr="005F3736">
        <w:rPr>
          <w:rFonts w:ascii="Arial" w:hAnsi="Arial" w:cs="Arial"/>
        </w:rPr>
        <w:t>how the factors contribute to their lives – what it is about them that is important</w:t>
      </w:r>
    </w:p>
    <w:p w14:paraId="2BB8CF19" w14:textId="5911BA6E" w:rsidR="00961A0E" w:rsidRPr="005F3736" w:rsidRDefault="00961A0E" w:rsidP="00961A0E">
      <w:pPr>
        <w:numPr>
          <w:ilvl w:val="1"/>
          <w:numId w:val="6"/>
        </w:numPr>
        <w:rPr>
          <w:rFonts w:ascii="Arial" w:hAnsi="Arial" w:cs="Arial"/>
        </w:rPr>
      </w:pPr>
      <w:r w:rsidRPr="005F3736">
        <w:rPr>
          <w:rFonts w:ascii="Arial" w:hAnsi="Arial" w:cs="Arial"/>
        </w:rPr>
        <w:t xml:space="preserve">Exploration of how different factors contribute differently – </w:t>
      </w:r>
      <w:r w:rsidR="00931EC9" w:rsidRPr="005F3736">
        <w:rPr>
          <w:rFonts w:ascii="Arial" w:hAnsi="Arial" w:cs="Arial"/>
        </w:rPr>
        <w:t>e.g.,</w:t>
      </w:r>
      <w:r w:rsidRPr="005F3736">
        <w:rPr>
          <w:rFonts w:ascii="Arial" w:hAnsi="Arial" w:cs="Arial"/>
        </w:rPr>
        <w:t xml:space="preserve"> comparing what friends versus family bring to QoL</w:t>
      </w:r>
    </w:p>
    <w:p w14:paraId="6BEDBF55" w14:textId="77777777" w:rsidR="00961A0E" w:rsidRPr="005F3736" w:rsidRDefault="00961A0E" w:rsidP="00961A0E">
      <w:pPr>
        <w:rPr>
          <w:rFonts w:ascii="Arial" w:hAnsi="Arial" w:cs="Arial"/>
          <w:b/>
          <w:bCs/>
          <w:sz w:val="28"/>
          <w:szCs w:val="28"/>
        </w:rPr>
      </w:pPr>
    </w:p>
    <w:p w14:paraId="1AD20423" w14:textId="77777777" w:rsidR="00961A0E" w:rsidRPr="005F3736" w:rsidRDefault="00961A0E" w:rsidP="00961A0E">
      <w:pPr>
        <w:rPr>
          <w:rFonts w:ascii="Arial" w:hAnsi="Arial" w:cs="Arial"/>
          <w:sz w:val="28"/>
          <w:szCs w:val="28"/>
        </w:rPr>
      </w:pPr>
      <w:r w:rsidRPr="005F3736">
        <w:rPr>
          <w:rFonts w:ascii="Arial" w:hAnsi="Arial" w:cs="Arial"/>
          <w:b/>
          <w:bCs/>
          <w:sz w:val="28"/>
          <w:szCs w:val="28"/>
        </w:rPr>
        <w:t>Generating Negative Dimensions of QoL</w:t>
      </w:r>
    </w:p>
    <w:p w14:paraId="05F567B1" w14:textId="77777777" w:rsidR="00961A0E" w:rsidRPr="005F3736" w:rsidRDefault="00961A0E" w:rsidP="00961A0E">
      <w:pPr>
        <w:rPr>
          <w:rFonts w:ascii="Arial" w:hAnsi="Arial" w:cs="Arial"/>
        </w:rPr>
      </w:pPr>
    </w:p>
    <w:p w14:paraId="3297B4E3" w14:textId="61CFF794" w:rsidR="00961A0E" w:rsidRPr="005F3736" w:rsidRDefault="00961A0E" w:rsidP="00961A0E">
      <w:pPr>
        <w:numPr>
          <w:ilvl w:val="0"/>
          <w:numId w:val="6"/>
        </w:numPr>
        <w:rPr>
          <w:rFonts w:ascii="Arial" w:hAnsi="Arial" w:cs="Arial"/>
        </w:rPr>
      </w:pPr>
      <w:r w:rsidRPr="005F3736">
        <w:rPr>
          <w:rFonts w:ascii="Arial" w:hAnsi="Arial" w:cs="Arial"/>
        </w:rPr>
        <w:t xml:space="preserve">Aspects of life that contribute to poor QoL </w:t>
      </w:r>
    </w:p>
    <w:p w14:paraId="01033C2A" w14:textId="77777777" w:rsidR="00961A0E" w:rsidRPr="005F3736" w:rsidRDefault="00961A0E" w:rsidP="00961A0E">
      <w:pPr>
        <w:numPr>
          <w:ilvl w:val="1"/>
          <w:numId w:val="6"/>
        </w:numPr>
        <w:rPr>
          <w:rFonts w:ascii="Arial" w:hAnsi="Arial" w:cs="Arial"/>
        </w:rPr>
      </w:pPr>
      <w:r w:rsidRPr="005F3736">
        <w:rPr>
          <w:rFonts w:ascii="Arial" w:hAnsi="Arial" w:cs="Arial"/>
        </w:rPr>
        <w:t xml:space="preserve">things they would like to see change, </w:t>
      </w:r>
    </w:p>
    <w:p w14:paraId="7427C69C" w14:textId="77777777" w:rsidR="00961A0E" w:rsidRPr="005F3736" w:rsidRDefault="00961A0E" w:rsidP="00961A0E">
      <w:pPr>
        <w:numPr>
          <w:ilvl w:val="1"/>
          <w:numId w:val="6"/>
        </w:numPr>
        <w:rPr>
          <w:rFonts w:ascii="Arial" w:hAnsi="Arial" w:cs="Arial"/>
        </w:rPr>
      </w:pPr>
      <w:r w:rsidRPr="005F3736">
        <w:rPr>
          <w:rFonts w:ascii="Arial" w:hAnsi="Arial" w:cs="Arial"/>
        </w:rPr>
        <w:t xml:space="preserve">that they are not so happy with, </w:t>
      </w:r>
    </w:p>
    <w:p w14:paraId="34FB4715" w14:textId="77777777" w:rsidR="00961A0E" w:rsidRPr="005F3736" w:rsidRDefault="00961A0E" w:rsidP="00961A0E">
      <w:pPr>
        <w:numPr>
          <w:ilvl w:val="1"/>
          <w:numId w:val="6"/>
        </w:numPr>
        <w:rPr>
          <w:rFonts w:ascii="Arial" w:hAnsi="Arial" w:cs="Arial"/>
        </w:rPr>
      </w:pPr>
      <w:r w:rsidRPr="005F3736">
        <w:rPr>
          <w:rFonts w:ascii="Arial" w:hAnsi="Arial" w:cs="Arial"/>
        </w:rPr>
        <w:t>that they would like more or less of</w:t>
      </w:r>
    </w:p>
    <w:p w14:paraId="26E2D21D" w14:textId="77777777" w:rsidR="00961A0E" w:rsidRPr="005F3736" w:rsidRDefault="00961A0E" w:rsidP="00961A0E">
      <w:pPr>
        <w:numPr>
          <w:ilvl w:val="1"/>
          <w:numId w:val="6"/>
        </w:numPr>
        <w:rPr>
          <w:rFonts w:ascii="Arial" w:hAnsi="Arial" w:cs="Arial"/>
        </w:rPr>
      </w:pPr>
      <w:r w:rsidRPr="005F3736">
        <w:rPr>
          <w:rFonts w:ascii="Arial" w:hAnsi="Arial" w:cs="Arial"/>
        </w:rPr>
        <w:t>reasoning behind factors that make QoL poor</w:t>
      </w:r>
    </w:p>
    <w:p w14:paraId="66A36213" w14:textId="77777777" w:rsidR="00961A0E" w:rsidRPr="005F3736" w:rsidRDefault="00961A0E" w:rsidP="00961A0E">
      <w:pPr>
        <w:numPr>
          <w:ilvl w:val="0"/>
          <w:numId w:val="6"/>
        </w:numPr>
        <w:rPr>
          <w:rFonts w:ascii="Arial" w:hAnsi="Arial" w:cs="Arial"/>
        </w:rPr>
      </w:pPr>
      <w:r w:rsidRPr="005F3736">
        <w:rPr>
          <w:rFonts w:ascii="Arial" w:hAnsi="Arial" w:cs="Arial"/>
        </w:rPr>
        <w:t>Comparison of own QoL with that of others, to ensure that all key QoL dimensions have been captured &amp; understood.</w:t>
      </w:r>
    </w:p>
    <w:p w14:paraId="24F64DF1" w14:textId="77777777" w:rsidR="00961A0E" w:rsidRPr="005F3736" w:rsidRDefault="00961A0E" w:rsidP="00961A0E">
      <w:pPr>
        <w:numPr>
          <w:ilvl w:val="0"/>
          <w:numId w:val="6"/>
        </w:numPr>
        <w:rPr>
          <w:rFonts w:ascii="Arial" w:hAnsi="Arial" w:cs="Arial"/>
        </w:rPr>
      </w:pPr>
      <w:r w:rsidRPr="005F3736">
        <w:rPr>
          <w:rFonts w:ascii="Arial" w:hAnsi="Arial" w:cs="Arial"/>
        </w:rPr>
        <w:t>Key things that would improve their own QoL</w:t>
      </w:r>
    </w:p>
    <w:p w14:paraId="1818E4A1" w14:textId="77777777" w:rsidR="00961A0E" w:rsidRPr="005F3736" w:rsidRDefault="00961A0E" w:rsidP="00961A0E">
      <w:pPr>
        <w:numPr>
          <w:ilvl w:val="0"/>
          <w:numId w:val="6"/>
        </w:numPr>
        <w:rPr>
          <w:rFonts w:ascii="Arial" w:hAnsi="Arial" w:cs="Arial"/>
        </w:rPr>
      </w:pPr>
      <w:r w:rsidRPr="005F3736">
        <w:rPr>
          <w:rFonts w:ascii="Arial" w:hAnsi="Arial" w:cs="Arial"/>
        </w:rPr>
        <w:t>Key aspects of their lives that contribute to their own QoL</w:t>
      </w:r>
    </w:p>
    <w:p w14:paraId="0E07B24F" w14:textId="77777777" w:rsidR="00961A0E" w:rsidRPr="005F3736" w:rsidRDefault="00961A0E" w:rsidP="00961A0E">
      <w:pPr>
        <w:rPr>
          <w:rFonts w:ascii="Arial" w:hAnsi="Arial" w:cs="Arial"/>
          <w:i/>
          <w:iCs/>
        </w:rPr>
      </w:pPr>
    </w:p>
    <w:p w14:paraId="58502E8E" w14:textId="77777777" w:rsidR="00961A0E" w:rsidRPr="005F3736" w:rsidRDefault="00961A0E" w:rsidP="00961A0E">
      <w:pPr>
        <w:rPr>
          <w:rFonts w:ascii="Arial" w:hAnsi="Arial" w:cs="Arial"/>
          <w:i/>
          <w:iCs/>
        </w:rPr>
      </w:pPr>
    </w:p>
    <w:p w14:paraId="1716DDB9" w14:textId="77777777" w:rsidR="00961A0E" w:rsidRPr="005F3736" w:rsidRDefault="00961A0E" w:rsidP="00961A0E">
      <w:pPr>
        <w:rPr>
          <w:rFonts w:ascii="Arial" w:hAnsi="Arial" w:cs="Arial"/>
        </w:rPr>
      </w:pPr>
      <w:r w:rsidRPr="005F3736">
        <w:rPr>
          <w:rFonts w:ascii="Arial" w:hAnsi="Arial" w:cs="Arial"/>
          <w:b/>
          <w:bCs/>
          <w:sz w:val="28"/>
          <w:szCs w:val="28"/>
        </w:rPr>
        <w:t>Prompts for aspects not covered in the participant’s responses</w:t>
      </w:r>
    </w:p>
    <w:p w14:paraId="6344B767" w14:textId="77777777" w:rsidR="00961A0E" w:rsidRPr="005F3736" w:rsidRDefault="00961A0E" w:rsidP="00961A0E">
      <w:pPr>
        <w:numPr>
          <w:ilvl w:val="0"/>
          <w:numId w:val="4"/>
        </w:numPr>
        <w:rPr>
          <w:rFonts w:ascii="Arial" w:hAnsi="Arial" w:cs="Arial"/>
        </w:rPr>
      </w:pPr>
      <w:r w:rsidRPr="005F3736">
        <w:rPr>
          <w:rFonts w:ascii="Arial" w:hAnsi="Arial" w:cs="Arial"/>
        </w:rPr>
        <w:t>Relationships with family – those living with, and those not living with</w:t>
      </w:r>
    </w:p>
    <w:p w14:paraId="5E3CE945" w14:textId="77777777" w:rsidR="00961A0E" w:rsidRPr="005F3736" w:rsidRDefault="00961A0E" w:rsidP="00961A0E">
      <w:pPr>
        <w:numPr>
          <w:ilvl w:val="0"/>
          <w:numId w:val="4"/>
        </w:numPr>
        <w:rPr>
          <w:rFonts w:ascii="Arial" w:hAnsi="Arial" w:cs="Arial"/>
        </w:rPr>
      </w:pPr>
      <w:r w:rsidRPr="005F3736">
        <w:rPr>
          <w:rFonts w:ascii="Arial" w:hAnsi="Arial" w:cs="Arial"/>
        </w:rPr>
        <w:t>Relationships with others (friends, neighbours, colleagues, carers)</w:t>
      </w:r>
    </w:p>
    <w:p w14:paraId="61CDE9C2" w14:textId="77777777" w:rsidR="00961A0E" w:rsidRPr="005F3736" w:rsidRDefault="00961A0E" w:rsidP="00961A0E">
      <w:pPr>
        <w:numPr>
          <w:ilvl w:val="0"/>
          <w:numId w:val="4"/>
        </w:numPr>
        <w:rPr>
          <w:rFonts w:ascii="Arial" w:hAnsi="Arial" w:cs="Arial"/>
        </w:rPr>
      </w:pPr>
      <w:r w:rsidRPr="005F3736">
        <w:rPr>
          <w:rFonts w:ascii="Arial" w:hAnsi="Arial" w:cs="Arial"/>
        </w:rPr>
        <w:t>Religion/spirituality</w:t>
      </w:r>
    </w:p>
    <w:p w14:paraId="338DB4AF" w14:textId="77777777" w:rsidR="00961A0E" w:rsidRPr="005F3736" w:rsidRDefault="00961A0E" w:rsidP="00961A0E">
      <w:pPr>
        <w:numPr>
          <w:ilvl w:val="0"/>
          <w:numId w:val="4"/>
        </w:numPr>
        <w:rPr>
          <w:rFonts w:ascii="Arial" w:hAnsi="Arial" w:cs="Arial"/>
        </w:rPr>
      </w:pPr>
      <w:r w:rsidRPr="005F3736">
        <w:rPr>
          <w:rFonts w:ascii="Arial" w:hAnsi="Arial" w:cs="Arial"/>
        </w:rPr>
        <w:t>Activities including employment, hobbies, interests, contributions to their community, other activities</w:t>
      </w:r>
    </w:p>
    <w:p w14:paraId="5E59650E" w14:textId="77777777" w:rsidR="00961A0E" w:rsidRPr="005F3736" w:rsidRDefault="00961A0E" w:rsidP="00961A0E">
      <w:pPr>
        <w:numPr>
          <w:ilvl w:val="0"/>
          <w:numId w:val="4"/>
        </w:numPr>
        <w:rPr>
          <w:rFonts w:ascii="Arial" w:hAnsi="Arial" w:cs="Arial"/>
        </w:rPr>
      </w:pPr>
      <w:r w:rsidRPr="005F3736">
        <w:rPr>
          <w:rFonts w:ascii="Arial" w:hAnsi="Arial" w:cs="Arial"/>
        </w:rPr>
        <w:t>Approaches to decision making: Independence/autonomy/collective/shared</w:t>
      </w:r>
    </w:p>
    <w:p w14:paraId="2686AEDE" w14:textId="77777777" w:rsidR="00961A0E" w:rsidRPr="005F3736" w:rsidRDefault="00961A0E" w:rsidP="00961A0E">
      <w:pPr>
        <w:numPr>
          <w:ilvl w:val="0"/>
          <w:numId w:val="4"/>
        </w:numPr>
        <w:rPr>
          <w:rFonts w:ascii="Arial" w:hAnsi="Arial" w:cs="Arial"/>
        </w:rPr>
      </w:pPr>
      <w:r w:rsidRPr="005F3736">
        <w:rPr>
          <w:rFonts w:ascii="Arial" w:hAnsi="Arial" w:cs="Arial"/>
        </w:rPr>
        <w:t>Health (physical &amp; emotional/mental) &amp; personal care (inc. health of others?)</w:t>
      </w:r>
    </w:p>
    <w:p w14:paraId="17EF39E4" w14:textId="77777777" w:rsidR="00961A0E" w:rsidRPr="005F3736" w:rsidRDefault="00961A0E" w:rsidP="00961A0E">
      <w:pPr>
        <w:numPr>
          <w:ilvl w:val="0"/>
          <w:numId w:val="4"/>
        </w:numPr>
        <w:rPr>
          <w:rFonts w:ascii="Arial" w:hAnsi="Arial" w:cs="Arial"/>
        </w:rPr>
      </w:pPr>
      <w:r w:rsidRPr="005F3736">
        <w:rPr>
          <w:rFonts w:ascii="Arial" w:hAnsi="Arial" w:cs="Arial"/>
        </w:rPr>
        <w:t>Surroundings (inc. housing &amp; standard of living)</w:t>
      </w:r>
    </w:p>
    <w:p w14:paraId="39D6BC4E" w14:textId="711F8C98" w:rsidR="00EC7194" w:rsidRPr="005F3736" w:rsidRDefault="00EC7194" w:rsidP="00961A0E">
      <w:pPr>
        <w:numPr>
          <w:ilvl w:val="0"/>
          <w:numId w:val="4"/>
        </w:numPr>
        <w:rPr>
          <w:rFonts w:ascii="Arial" w:hAnsi="Arial" w:cs="Arial"/>
        </w:rPr>
      </w:pPr>
      <w:r w:rsidRPr="005F3736">
        <w:rPr>
          <w:rFonts w:ascii="Arial" w:hAnsi="Arial" w:cs="Arial"/>
        </w:rPr>
        <w:t>Basic Needs</w:t>
      </w:r>
    </w:p>
    <w:p w14:paraId="4F8C9EFE" w14:textId="3C3AE101" w:rsidR="00961A0E" w:rsidRPr="005F3736" w:rsidRDefault="00961A0E" w:rsidP="00961A0E">
      <w:pPr>
        <w:numPr>
          <w:ilvl w:val="0"/>
          <w:numId w:val="4"/>
        </w:numPr>
        <w:rPr>
          <w:rFonts w:ascii="Arial" w:hAnsi="Arial" w:cs="Arial"/>
        </w:rPr>
      </w:pPr>
      <w:r w:rsidRPr="005F3736">
        <w:rPr>
          <w:rFonts w:ascii="Arial" w:hAnsi="Arial" w:cs="Arial"/>
        </w:rPr>
        <w:t>Wealth/income</w:t>
      </w:r>
    </w:p>
    <w:p w14:paraId="60BC54D5" w14:textId="77777777" w:rsidR="00961A0E" w:rsidRPr="005F3736" w:rsidRDefault="00961A0E" w:rsidP="00961A0E">
      <w:pPr>
        <w:numPr>
          <w:ilvl w:val="0"/>
          <w:numId w:val="4"/>
        </w:numPr>
        <w:rPr>
          <w:rFonts w:ascii="Arial" w:hAnsi="Arial" w:cs="Arial"/>
        </w:rPr>
      </w:pPr>
      <w:r w:rsidRPr="005F3736">
        <w:rPr>
          <w:rFonts w:ascii="Arial" w:hAnsi="Arial" w:cs="Arial"/>
        </w:rPr>
        <w:t>Work (availability &amp; conditions)</w:t>
      </w:r>
    </w:p>
    <w:p w14:paraId="340F520F" w14:textId="77777777" w:rsidR="00961A0E" w:rsidRPr="005F3736" w:rsidRDefault="00961A0E" w:rsidP="00961A0E">
      <w:pPr>
        <w:numPr>
          <w:ilvl w:val="0"/>
          <w:numId w:val="4"/>
        </w:numPr>
        <w:rPr>
          <w:rFonts w:ascii="Arial" w:hAnsi="Arial" w:cs="Arial"/>
        </w:rPr>
      </w:pPr>
      <w:r w:rsidRPr="005F3736">
        <w:rPr>
          <w:rFonts w:ascii="Arial" w:hAnsi="Arial" w:cs="Arial"/>
        </w:rPr>
        <w:t>Education, thought, reasoning</w:t>
      </w:r>
    </w:p>
    <w:p w14:paraId="4ACBEBC1" w14:textId="77777777" w:rsidR="00961A0E" w:rsidRPr="005F3736" w:rsidRDefault="00961A0E" w:rsidP="00961A0E">
      <w:pPr>
        <w:rPr>
          <w:rFonts w:ascii="Arial" w:hAnsi="Arial" w:cs="Arial"/>
          <w:b/>
          <w:bCs/>
        </w:rPr>
      </w:pPr>
    </w:p>
    <w:p w14:paraId="0C2030F2" w14:textId="77777777" w:rsidR="00961A0E" w:rsidRPr="005F3736" w:rsidRDefault="00961A0E" w:rsidP="00961A0E">
      <w:pPr>
        <w:rPr>
          <w:rFonts w:ascii="Arial" w:hAnsi="Arial" w:cs="Arial"/>
          <w:b/>
          <w:bCs/>
        </w:rPr>
      </w:pPr>
    </w:p>
    <w:p w14:paraId="4A02619F" w14:textId="77777777" w:rsidR="00961A0E" w:rsidRPr="005F3736" w:rsidRDefault="00961A0E" w:rsidP="00961A0E">
      <w:pPr>
        <w:rPr>
          <w:rFonts w:ascii="Arial" w:hAnsi="Arial" w:cs="Arial"/>
          <w:b/>
          <w:bCs/>
        </w:rPr>
      </w:pPr>
      <w:r w:rsidRPr="005F3736">
        <w:rPr>
          <w:rFonts w:ascii="Arial" w:hAnsi="Arial" w:cs="Arial"/>
          <w:b/>
          <w:bCs/>
          <w:sz w:val="28"/>
          <w:szCs w:val="28"/>
        </w:rPr>
        <w:t>Other issues</w:t>
      </w:r>
    </w:p>
    <w:p w14:paraId="5867E2F5" w14:textId="77777777" w:rsidR="00961A0E" w:rsidRPr="005F3736" w:rsidRDefault="00961A0E" w:rsidP="00961A0E">
      <w:pPr>
        <w:numPr>
          <w:ilvl w:val="0"/>
          <w:numId w:val="7"/>
        </w:numPr>
        <w:rPr>
          <w:rFonts w:ascii="Arial" w:hAnsi="Arial" w:cs="Arial"/>
        </w:rPr>
      </w:pPr>
      <w:r w:rsidRPr="005F3736">
        <w:rPr>
          <w:rFonts w:ascii="Arial" w:hAnsi="Arial" w:cs="Arial"/>
        </w:rPr>
        <w:t>What opportunities/freedoms/choices do you value?</w:t>
      </w:r>
    </w:p>
    <w:p w14:paraId="247AB4CF" w14:textId="77777777" w:rsidR="00961A0E" w:rsidRPr="005F3736" w:rsidRDefault="00961A0E" w:rsidP="00961A0E">
      <w:pPr>
        <w:numPr>
          <w:ilvl w:val="0"/>
          <w:numId w:val="7"/>
        </w:numPr>
        <w:rPr>
          <w:rFonts w:ascii="Arial" w:hAnsi="Arial" w:cs="Arial"/>
        </w:rPr>
      </w:pPr>
      <w:r w:rsidRPr="005F3736">
        <w:rPr>
          <w:rFonts w:ascii="Arial" w:hAnsi="Arial" w:cs="Arial"/>
        </w:rPr>
        <w:t>What do you consider to be the basic necessities of a good life?</w:t>
      </w:r>
    </w:p>
    <w:p w14:paraId="127740F1" w14:textId="77777777" w:rsidR="00961A0E" w:rsidRPr="005F3736" w:rsidRDefault="00961A0E" w:rsidP="00961A0E">
      <w:pPr>
        <w:numPr>
          <w:ilvl w:val="0"/>
          <w:numId w:val="7"/>
        </w:numPr>
        <w:rPr>
          <w:rFonts w:ascii="Arial" w:hAnsi="Arial" w:cs="Arial"/>
        </w:rPr>
      </w:pPr>
      <w:r w:rsidRPr="005F3736">
        <w:rPr>
          <w:rFonts w:ascii="Arial" w:hAnsi="Arial" w:cs="Arial"/>
        </w:rPr>
        <w:t>Have the things that are important to you in your life changed?</w:t>
      </w:r>
    </w:p>
    <w:p w14:paraId="04032BEE" w14:textId="77777777" w:rsidR="00961A0E" w:rsidRPr="005F3736" w:rsidRDefault="00961A0E" w:rsidP="00961A0E">
      <w:pPr>
        <w:rPr>
          <w:rFonts w:ascii="Arial" w:hAnsi="Arial" w:cs="Arial"/>
        </w:rPr>
      </w:pPr>
    </w:p>
    <w:p w14:paraId="08B8FCCA" w14:textId="77777777" w:rsidR="00961A0E" w:rsidRPr="005F3736" w:rsidRDefault="00961A0E" w:rsidP="00961A0E">
      <w:pPr>
        <w:rPr>
          <w:rFonts w:ascii="Arial" w:hAnsi="Arial" w:cs="Arial"/>
        </w:rPr>
      </w:pPr>
    </w:p>
    <w:p w14:paraId="3BC6951E" w14:textId="77777777" w:rsidR="00961A0E" w:rsidRPr="005F3736" w:rsidRDefault="00961A0E" w:rsidP="00961A0E">
      <w:pPr>
        <w:pStyle w:val="Heading1"/>
        <w:rPr>
          <w:rFonts w:ascii="Arial" w:hAnsi="Arial" w:cs="Arial"/>
        </w:rPr>
      </w:pPr>
      <w:r w:rsidRPr="005F3736">
        <w:rPr>
          <w:rFonts w:ascii="Arial" w:hAnsi="Arial" w:cs="Arial"/>
        </w:rPr>
        <w:t>Ending</w:t>
      </w:r>
    </w:p>
    <w:p w14:paraId="4C538188" w14:textId="77777777" w:rsidR="00961A0E" w:rsidRPr="005F3736" w:rsidRDefault="00961A0E" w:rsidP="00961A0E">
      <w:pPr>
        <w:numPr>
          <w:ilvl w:val="0"/>
          <w:numId w:val="5"/>
        </w:numPr>
        <w:rPr>
          <w:rFonts w:ascii="Arial" w:hAnsi="Arial" w:cs="Arial"/>
        </w:rPr>
      </w:pPr>
      <w:r w:rsidRPr="005F3736">
        <w:rPr>
          <w:rFonts w:ascii="Arial" w:hAnsi="Arial" w:cs="Arial"/>
        </w:rPr>
        <w:t>Thanks for participation</w:t>
      </w:r>
    </w:p>
    <w:p w14:paraId="3A9D0BE2" w14:textId="77777777" w:rsidR="00961A0E" w:rsidRPr="005F3736" w:rsidRDefault="00961A0E" w:rsidP="00961A0E">
      <w:pPr>
        <w:numPr>
          <w:ilvl w:val="0"/>
          <w:numId w:val="5"/>
        </w:numPr>
        <w:rPr>
          <w:rFonts w:ascii="Arial" w:hAnsi="Arial" w:cs="Arial"/>
        </w:rPr>
      </w:pPr>
      <w:r w:rsidRPr="005F3736">
        <w:rPr>
          <w:rFonts w:ascii="Arial" w:hAnsi="Arial" w:cs="Arial"/>
        </w:rPr>
        <w:t>Ask if willing to take part in second interview (if appropriate)</w:t>
      </w:r>
    </w:p>
    <w:p w14:paraId="05ED3B61" w14:textId="3208996E" w:rsidR="00EF1FA5" w:rsidRPr="005F3736" w:rsidRDefault="00961A0E" w:rsidP="00961A0E">
      <w:pPr>
        <w:numPr>
          <w:ilvl w:val="0"/>
          <w:numId w:val="5"/>
        </w:numPr>
        <w:rPr>
          <w:rFonts w:ascii="Arial" w:hAnsi="Arial" w:cs="Arial"/>
        </w:rPr>
      </w:pPr>
      <w:r w:rsidRPr="005F3736">
        <w:rPr>
          <w:rFonts w:ascii="Arial" w:hAnsi="Arial" w:cs="Arial"/>
        </w:rPr>
        <w:t>Remind the participant of the contact numbers found on the information sheet to use if they want to get in touch with researchers after the interview</w:t>
      </w:r>
    </w:p>
    <w:sectPr w:rsidR="00EF1FA5" w:rsidRPr="005F3736" w:rsidSect="00191E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F0104"/>
    <w:multiLevelType w:val="hybridMultilevel"/>
    <w:tmpl w:val="453C7BDA"/>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A400A59"/>
    <w:multiLevelType w:val="hybridMultilevel"/>
    <w:tmpl w:val="EA484CF8"/>
    <w:lvl w:ilvl="0" w:tplc="FFFFFFFF">
      <w:start w:val="1"/>
      <w:numFmt w:val="bullet"/>
      <w:lvlText w:val=""/>
      <w:lvlJc w:val="left"/>
      <w:pPr>
        <w:tabs>
          <w:tab w:val="num" w:pos="360"/>
        </w:tabs>
        <w:ind w:left="360" w:hanging="360"/>
      </w:pPr>
      <w:rPr>
        <w:rFonts w:ascii="Symbol" w:hAnsi="Symbol" w:hint="default"/>
      </w:rPr>
    </w:lvl>
    <w:lvl w:ilvl="1" w:tplc="FFFFFFFF">
      <w:start w:val="2"/>
      <w:numFmt w:val="upperLetter"/>
      <w:lvlText w:val="(%2)"/>
      <w:lvlJc w:val="left"/>
      <w:pPr>
        <w:tabs>
          <w:tab w:val="num" w:pos="360"/>
        </w:tabs>
        <w:ind w:left="360" w:hanging="360"/>
      </w:pPr>
      <w:rPr>
        <w:rFont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F533E73"/>
    <w:multiLevelType w:val="hybridMultilevel"/>
    <w:tmpl w:val="F440011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8FA754F"/>
    <w:multiLevelType w:val="hybridMultilevel"/>
    <w:tmpl w:val="4BDA388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2DA2A8E"/>
    <w:multiLevelType w:val="hybridMultilevel"/>
    <w:tmpl w:val="69C41E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5DE74CD"/>
    <w:multiLevelType w:val="hybridMultilevel"/>
    <w:tmpl w:val="6E66BB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C254613"/>
    <w:multiLevelType w:val="hybridMultilevel"/>
    <w:tmpl w:val="B598280A"/>
    <w:lvl w:ilvl="0" w:tplc="04090001">
      <w:start w:val="1"/>
      <w:numFmt w:val="bullet"/>
      <w:lvlText w:val=""/>
      <w:lvlJc w:val="left"/>
      <w:pPr>
        <w:tabs>
          <w:tab w:val="num" w:pos="720"/>
        </w:tabs>
        <w:ind w:left="720"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181117526">
    <w:abstractNumId w:val="1"/>
  </w:num>
  <w:num w:numId="2" w16cid:durableId="1754425861">
    <w:abstractNumId w:val="4"/>
  </w:num>
  <w:num w:numId="3" w16cid:durableId="248972521">
    <w:abstractNumId w:val="5"/>
  </w:num>
  <w:num w:numId="4" w16cid:durableId="438910378">
    <w:abstractNumId w:val="6"/>
  </w:num>
  <w:num w:numId="5" w16cid:durableId="548617288">
    <w:abstractNumId w:val="2"/>
  </w:num>
  <w:num w:numId="6" w16cid:durableId="727647928">
    <w:abstractNumId w:val="0"/>
  </w:num>
  <w:num w:numId="7" w16cid:durableId="236944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A0E"/>
    <w:rsid w:val="00001431"/>
    <w:rsid w:val="00001E43"/>
    <w:rsid w:val="00005A7F"/>
    <w:rsid w:val="0001192B"/>
    <w:rsid w:val="00011E9D"/>
    <w:rsid w:val="00021748"/>
    <w:rsid w:val="0002290D"/>
    <w:rsid w:val="0002561C"/>
    <w:rsid w:val="000320A9"/>
    <w:rsid w:val="00033D1D"/>
    <w:rsid w:val="00034B07"/>
    <w:rsid w:val="000404B6"/>
    <w:rsid w:val="00041CD5"/>
    <w:rsid w:val="00052AB9"/>
    <w:rsid w:val="00055120"/>
    <w:rsid w:val="00061466"/>
    <w:rsid w:val="0006311A"/>
    <w:rsid w:val="00076823"/>
    <w:rsid w:val="00076FB9"/>
    <w:rsid w:val="0007782D"/>
    <w:rsid w:val="00084472"/>
    <w:rsid w:val="00087036"/>
    <w:rsid w:val="000913C3"/>
    <w:rsid w:val="00097A9B"/>
    <w:rsid w:val="00097B72"/>
    <w:rsid w:val="000A1EE0"/>
    <w:rsid w:val="000A68C6"/>
    <w:rsid w:val="000B010E"/>
    <w:rsid w:val="000B47AC"/>
    <w:rsid w:val="000B4866"/>
    <w:rsid w:val="000B660B"/>
    <w:rsid w:val="000B7563"/>
    <w:rsid w:val="000C021F"/>
    <w:rsid w:val="000C04A7"/>
    <w:rsid w:val="000C5A7E"/>
    <w:rsid w:val="000D03CA"/>
    <w:rsid w:val="000D0F0B"/>
    <w:rsid w:val="000D3A50"/>
    <w:rsid w:val="000D442B"/>
    <w:rsid w:val="000E0A41"/>
    <w:rsid w:val="000E186A"/>
    <w:rsid w:val="000E2C42"/>
    <w:rsid w:val="000E3211"/>
    <w:rsid w:val="000E3879"/>
    <w:rsid w:val="000E6591"/>
    <w:rsid w:val="000E75FE"/>
    <w:rsid w:val="000E7A89"/>
    <w:rsid w:val="000F75A5"/>
    <w:rsid w:val="001109D9"/>
    <w:rsid w:val="0011384B"/>
    <w:rsid w:val="001146E9"/>
    <w:rsid w:val="00116200"/>
    <w:rsid w:val="00131627"/>
    <w:rsid w:val="001340B0"/>
    <w:rsid w:val="00135691"/>
    <w:rsid w:val="00142F42"/>
    <w:rsid w:val="00144290"/>
    <w:rsid w:val="00145285"/>
    <w:rsid w:val="00147B6D"/>
    <w:rsid w:val="0015512E"/>
    <w:rsid w:val="00155BD3"/>
    <w:rsid w:val="00160443"/>
    <w:rsid w:val="00162BD8"/>
    <w:rsid w:val="00162DE3"/>
    <w:rsid w:val="00172565"/>
    <w:rsid w:val="001728C0"/>
    <w:rsid w:val="00176F9F"/>
    <w:rsid w:val="00182CEC"/>
    <w:rsid w:val="00187EB4"/>
    <w:rsid w:val="00191E31"/>
    <w:rsid w:val="001A01BB"/>
    <w:rsid w:val="001A4264"/>
    <w:rsid w:val="001A59F3"/>
    <w:rsid w:val="001B0FCA"/>
    <w:rsid w:val="001B3F3A"/>
    <w:rsid w:val="001C5354"/>
    <w:rsid w:val="001C7623"/>
    <w:rsid w:val="001D77BF"/>
    <w:rsid w:val="001E6D44"/>
    <w:rsid w:val="001E7886"/>
    <w:rsid w:val="001F0144"/>
    <w:rsid w:val="001F200A"/>
    <w:rsid w:val="001F2537"/>
    <w:rsid w:val="001F6938"/>
    <w:rsid w:val="001F7C40"/>
    <w:rsid w:val="00203999"/>
    <w:rsid w:val="00204C77"/>
    <w:rsid w:val="00204D0E"/>
    <w:rsid w:val="002060C0"/>
    <w:rsid w:val="00220550"/>
    <w:rsid w:val="00222CA7"/>
    <w:rsid w:val="00223B0E"/>
    <w:rsid w:val="00226D59"/>
    <w:rsid w:val="0023221B"/>
    <w:rsid w:val="0023569A"/>
    <w:rsid w:val="00237B3C"/>
    <w:rsid w:val="00237C3F"/>
    <w:rsid w:val="002426EF"/>
    <w:rsid w:val="002462D1"/>
    <w:rsid w:val="0025125D"/>
    <w:rsid w:val="00252840"/>
    <w:rsid w:val="002566AF"/>
    <w:rsid w:val="0026080A"/>
    <w:rsid w:val="0026173A"/>
    <w:rsid w:val="00261AD5"/>
    <w:rsid w:val="00262015"/>
    <w:rsid w:val="00262301"/>
    <w:rsid w:val="00262422"/>
    <w:rsid w:val="00262E83"/>
    <w:rsid w:val="0026430E"/>
    <w:rsid w:val="00266AE5"/>
    <w:rsid w:val="00267639"/>
    <w:rsid w:val="002707AF"/>
    <w:rsid w:val="0027136A"/>
    <w:rsid w:val="00272200"/>
    <w:rsid w:val="0027347F"/>
    <w:rsid w:val="002812E3"/>
    <w:rsid w:val="00282100"/>
    <w:rsid w:val="00283DEF"/>
    <w:rsid w:val="00284520"/>
    <w:rsid w:val="0028462D"/>
    <w:rsid w:val="00294CDE"/>
    <w:rsid w:val="00296133"/>
    <w:rsid w:val="00296CA5"/>
    <w:rsid w:val="002978C0"/>
    <w:rsid w:val="002A1517"/>
    <w:rsid w:val="002B0E53"/>
    <w:rsid w:val="002B5AB1"/>
    <w:rsid w:val="002B7116"/>
    <w:rsid w:val="002B7568"/>
    <w:rsid w:val="002C0C15"/>
    <w:rsid w:val="002C4307"/>
    <w:rsid w:val="002C4DFE"/>
    <w:rsid w:val="002D761E"/>
    <w:rsid w:val="002D7E77"/>
    <w:rsid w:val="002E0E93"/>
    <w:rsid w:val="002E611F"/>
    <w:rsid w:val="002E6DE9"/>
    <w:rsid w:val="002F1997"/>
    <w:rsid w:val="002F1F00"/>
    <w:rsid w:val="002F30BC"/>
    <w:rsid w:val="003016CB"/>
    <w:rsid w:val="00301AD1"/>
    <w:rsid w:val="00303C41"/>
    <w:rsid w:val="003051FD"/>
    <w:rsid w:val="00310987"/>
    <w:rsid w:val="003124AA"/>
    <w:rsid w:val="0031427A"/>
    <w:rsid w:val="003207AB"/>
    <w:rsid w:val="003259A7"/>
    <w:rsid w:val="00327312"/>
    <w:rsid w:val="003275C0"/>
    <w:rsid w:val="003276CF"/>
    <w:rsid w:val="003378B5"/>
    <w:rsid w:val="0034330B"/>
    <w:rsid w:val="00353ECC"/>
    <w:rsid w:val="00354F11"/>
    <w:rsid w:val="00356444"/>
    <w:rsid w:val="00362E3C"/>
    <w:rsid w:val="00363D1E"/>
    <w:rsid w:val="00365CBF"/>
    <w:rsid w:val="00367D20"/>
    <w:rsid w:val="00386D07"/>
    <w:rsid w:val="0039007C"/>
    <w:rsid w:val="003917CC"/>
    <w:rsid w:val="00394DAB"/>
    <w:rsid w:val="003A1B6C"/>
    <w:rsid w:val="003A34FC"/>
    <w:rsid w:val="003A5D6A"/>
    <w:rsid w:val="003A61C9"/>
    <w:rsid w:val="003A6E38"/>
    <w:rsid w:val="003A702D"/>
    <w:rsid w:val="003B18B2"/>
    <w:rsid w:val="003B39CA"/>
    <w:rsid w:val="003C2369"/>
    <w:rsid w:val="003C52BA"/>
    <w:rsid w:val="003D31E8"/>
    <w:rsid w:val="003D621D"/>
    <w:rsid w:val="003E5D90"/>
    <w:rsid w:val="003F5725"/>
    <w:rsid w:val="00403F0D"/>
    <w:rsid w:val="0042123A"/>
    <w:rsid w:val="004222D6"/>
    <w:rsid w:val="0043260D"/>
    <w:rsid w:val="0043597D"/>
    <w:rsid w:val="004377A4"/>
    <w:rsid w:val="00440D80"/>
    <w:rsid w:val="004504A0"/>
    <w:rsid w:val="004515C2"/>
    <w:rsid w:val="004549FC"/>
    <w:rsid w:val="00457D5C"/>
    <w:rsid w:val="00472F08"/>
    <w:rsid w:val="0047334B"/>
    <w:rsid w:val="00482459"/>
    <w:rsid w:val="00483757"/>
    <w:rsid w:val="0048494F"/>
    <w:rsid w:val="004858F9"/>
    <w:rsid w:val="00485B37"/>
    <w:rsid w:val="004875CF"/>
    <w:rsid w:val="00487D57"/>
    <w:rsid w:val="00494D35"/>
    <w:rsid w:val="00494E71"/>
    <w:rsid w:val="00496FFD"/>
    <w:rsid w:val="004A690F"/>
    <w:rsid w:val="004B57F0"/>
    <w:rsid w:val="004C2418"/>
    <w:rsid w:val="004D5B87"/>
    <w:rsid w:val="004D73ED"/>
    <w:rsid w:val="004E26E3"/>
    <w:rsid w:val="004E38ED"/>
    <w:rsid w:val="004E473B"/>
    <w:rsid w:val="004E4BB4"/>
    <w:rsid w:val="004E734B"/>
    <w:rsid w:val="005030DE"/>
    <w:rsid w:val="005060B4"/>
    <w:rsid w:val="00506EF1"/>
    <w:rsid w:val="005079D6"/>
    <w:rsid w:val="005107A5"/>
    <w:rsid w:val="00511F73"/>
    <w:rsid w:val="005131D6"/>
    <w:rsid w:val="00516DFE"/>
    <w:rsid w:val="00525AF7"/>
    <w:rsid w:val="00527721"/>
    <w:rsid w:val="005320C1"/>
    <w:rsid w:val="00535B2E"/>
    <w:rsid w:val="0053606B"/>
    <w:rsid w:val="0054441B"/>
    <w:rsid w:val="00544600"/>
    <w:rsid w:val="005515B5"/>
    <w:rsid w:val="00554CE7"/>
    <w:rsid w:val="00557957"/>
    <w:rsid w:val="005601C5"/>
    <w:rsid w:val="00562638"/>
    <w:rsid w:val="005649C8"/>
    <w:rsid w:val="00566AB6"/>
    <w:rsid w:val="00571F8D"/>
    <w:rsid w:val="0058035C"/>
    <w:rsid w:val="00581806"/>
    <w:rsid w:val="005830C3"/>
    <w:rsid w:val="00583CBD"/>
    <w:rsid w:val="00587819"/>
    <w:rsid w:val="0059174E"/>
    <w:rsid w:val="0059430D"/>
    <w:rsid w:val="00594BAB"/>
    <w:rsid w:val="00596159"/>
    <w:rsid w:val="005B1417"/>
    <w:rsid w:val="005B1865"/>
    <w:rsid w:val="005B2791"/>
    <w:rsid w:val="005B2CB3"/>
    <w:rsid w:val="005B2E29"/>
    <w:rsid w:val="005B73C9"/>
    <w:rsid w:val="005C05FA"/>
    <w:rsid w:val="005C3D44"/>
    <w:rsid w:val="005D0D5E"/>
    <w:rsid w:val="005D12A2"/>
    <w:rsid w:val="005D5DF3"/>
    <w:rsid w:val="005E6FBC"/>
    <w:rsid w:val="005F0D93"/>
    <w:rsid w:val="005F3736"/>
    <w:rsid w:val="00600B25"/>
    <w:rsid w:val="00600D81"/>
    <w:rsid w:val="00602CC8"/>
    <w:rsid w:val="00603938"/>
    <w:rsid w:val="00610251"/>
    <w:rsid w:val="00614B35"/>
    <w:rsid w:val="00614CD3"/>
    <w:rsid w:val="00616536"/>
    <w:rsid w:val="00617FCB"/>
    <w:rsid w:val="0062298E"/>
    <w:rsid w:val="006241BD"/>
    <w:rsid w:val="0062618A"/>
    <w:rsid w:val="00633CCF"/>
    <w:rsid w:val="00635A34"/>
    <w:rsid w:val="00646D04"/>
    <w:rsid w:val="00650FA4"/>
    <w:rsid w:val="00651CC8"/>
    <w:rsid w:val="00652642"/>
    <w:rsid w:val="006541DF"/>
    <w:rsid w:val="00656B7E"/>
    <w:rsid w:val="006637F9"/>
    <w:rsid w:val="00667C55"/>
    <w:rsid w:val="006710E9"/>
    <w:rsid w:val="00672633"/>
    <w:rsid w:val="0068175B"/>
    <w:rsid w:val="00691EAC"/>
    <w:rsid w:val="00697B59"/>
    <w:rsid w:val="006A1C86"/>
    <w:rsid w:val="006A1E56"/>
    <w:rsid w:val="006A20F7"/>
    <w:rsid w:val="006A32C7"/>
    <w:rsid w:val="006A5A74"/>
    <w:rsid w:val="006A7177"/>
    <w:rsid w:val="006B0F3A"/>
    <w:rsid w:val="006B44AE"/>
    <w:rsid w:val="006C009A"/>
    <w:rsid w:val="006C00F6"/>
    <w:rsid w:val="006C4AEF"/>
    <w:rsid w:val="006C7C5E"/>
    <w:rsid w:val="006D5DD2"/>
    <w:rsid w:val="006E0C7B"/>
    <w:rsid w:val="006E7588"/>
    <w:rsid w:val="006F6901"/>
    <w:rsid w:val="006F7C2E"/>
    <w:rsid w:val="00700224"/>
    <w:rsid w:val="00703705"/>
    <w:rsid w:val="00706755"/>
    <w:rsid w:val="00707112"/>
    <w:rsid w:val="00712D31"/>
    <w:rsid w:val="007152A1"/>
    <w:rsid w:val="0071532C"/>
    <w:rsid w:val="00716D16"/>
    <w:rsid w:val="00716D45"/>
    <w:rsid w:val="00723A65"/>
    <w:rsid w:val="0072529F"/>
    <w:rsid w:val="00730FD8"/>
    <w:rsid w:val="00735281"/>
    <w:rsid w:val="007448F6"/>
    <w:rsid w:val="0074509F"/>
    <w:rsid w:val="007532EE"/>
    <w:rsid w:val="0075341C"/>
    <w:rsid w:val="00762272"/>
    <w:rsid w:val="00775D16"/>
    <w:rsid w:val="0077688C"/>
    <w:rsid w:val="007860E0"/>
    <w:rsid w:val="00787895"/>
    <w:rsid w:val="007916CB"/>
    <w:rsid w:val="00794269"/>
    <w:rsid w:val="007A310B"/>
    <w:rsid w:val="007A338A"/>
    <w:rsid w:val="007B0E7E"/>
    <w:rsid w:val="007B586A"/>
    <w:rsid w:val="007C7A2A"/>
    <w:rsid w:val="007D1C0A"/>
    <w:rsid w:val="007D2421"/>
    <w:rsid w:val="007D5CCB"/>
    <w:rsid w:val="007E0462"/>
    <w:rsid w:val="007E0F22"/>
    <w:rsid w:val="007F0AC8"/>
    <w:rsid w:val="007F6D95"/>
    <w:rsid w:val="007F7203"/>
    <w:rsid w:val="00800281"/>
    <w:rsid w:val="00801C3D"/>
    <w:rsid w:val="00812719"/>
    <w:rsid w:val="00814D7F"/>
    <w:rsid w:val="00820BC7"/>
    <w:rsid w:val="0082480C"/>
    <w:rsid w:val="008248B1"/>
    <w:rsid w:val="0083231D"/>
    <w:rsid w:val="00842E41"/>
    <w:rsid w:val="00845483"/>
    <w:rsid w:val="008509E7"/>
    <w:rsid w:val="00850C57"/>
    <w:rsid w:val="008533BF"/>
    <w:rsid w:val="00857763"/>
    <w:rsid w:val="0086349A"/>
    <w:rsid w:val="00875F2F"/>
    <w:rsid w:val="00880B5C"/>
    <w:rsid w:val="008911FE"/>
    <w:rsid w:val="0089607B"/>
    <w:rsid w:val="008A3957"/>
    <w:rsid w:val="008A7643"/>
    <w:rsid w:val="008B1A6E"/>
    <w:rsid w:val="008B50ED"/>
    <w:rsid w:val="008C3169"/>
    <w:rsid w:val="008C6A6D"/>
    <w:rsid w:val="008D19F1"/>
    <w:rsid w:val="008D2D24"/>
    <w:rsid w:val="008D5571"/>
    <w:rsid w:val="008D6975"/>
    <w:rsid w:val="008D7B66"/>
    <w:rsid w:val="008E4417"/>
    <w:rsid w:val="008F0865"/>
    <w:rsid w:val="008F1860"/>
    <w:rsid w:val="008F7047"/>
    <w:rsid w:val="00900BF4"/>
    <w:rsid w:val="00901A78"/>
    <w:rsid w:val="00904BF0"/>
    <w:rsid w:val="00905828"/>
    <w:rsid w:val="00907D38"/>
    <w:rsid w:val="00911227"/>
    <w:rsid w:val="00916985"/>
    <w:rsid w:val="009307B4"/>
    <w:rsid w:val="00931A5E"/>
    <w:rsid w:val="00931EC9"/>
    <w:rsid w:val="009418E2"/>
    <w:rsid w:val="009423F8"/>
    <w:rsid w:val="00942B80"/>
    <w:rsid w:val="0094661A"/>
    <w:rsid w:val="00947713"/>
    <w:rsid w:val="00953E6A"/>
    <w:rsid w:val="0095711F"/>
    <w:rsid w:val="009618DC"/>
    <w:rsid w:val="00961A0E"/>
    <w:rsid w:val="00963A18"/>
    <w:rsid w:val="00966005"/>
    <w:rsid w:val="009707F4"/>
    <w:rsid w:val="00976C58"/>
    <w:rsid w:val="00981600"/>
    <w:rsid w:val="009852E7"/>
    <w:rsid w:val="00991DCF"/>
    <w:rsid w:val="00993FA9"/>
    <w:rsid w:val="00994141"/>
    <w:rsid w:val="009A0EFA"/>
    <w:rsid w:val="009A1377"/>
    <w:rsid w:val="009A26F0"/>
    <w:rsid w:val="009A4016"/>
    <w:rsid w:val="009A65C9"/>
    <w:rsid w:val="009B0EF2"/>
    <w:rsid w:val="009B1860"/>
    <w:rsid w:val="009B27BD"/>
    <w:rsid w:val="009B3221"/>
    <w:rsid w:val="009B5585"/>
    <w:rsid w:val="009B63D4"/>
    <w:rsid w:val="009B7CFD"/>
    <w:rsid w:val="009D1C00"/>
    <w:rsid w:val="009E0C15"/>
    <w:rsid w:val="009E4778"/>
    <w:rsid w:val="009E5DF5"/>
    <w:rsid w:val="009F282C"/>
    <w:rsid w:val="009F7488"/>
    <w:rsid w:val="00A00384"/>
    <w:rsid w:val="00A013A2"/>
    <w:rsid w:val="00A05290"/>
    <w:rsid w:val="00A06BF7"/>
    <w:rsid w:val="00A10E9D"/>
    <w:rsid w:val="00A25F78"/>
    <w:rsid w:val="00A34435"/>
    <w:rsid w:val="00A42D2C"/>
    <w:rsid w:val="00A43E38"/>
    <w:rsid w:val="00A51579"/>
    <w:rsid w:val="00A5276F"/>
    <w:rsid w:val="00A53B3C"/>
    <w:rsid w:val="00A610E7"/>
    <w:rsid w:val="00A61139"/>
    <w:rsid w:val="00A6371D"/>
    <w:rsid w:val="00A70AD8"/>
    <w:rsid w:val="00A73B1A"/>
    <w:rsid w:val="00A80680"/>
    <w:rsid w:val="00A84E26"/>
    <w:rsid w:val="00AA1270"/>
    <w:rsid w:val="00AB0816"/>
    <w:rsid w:val="00AB2EA6"/>
    <w:rsid w:val="00AB4E2B"/>
    <w:rsid w:val="00AC081B"/>
    <w:rsid w:val="00AC1BCE"/>
    <w:rsid w:val="00AC531E"/>
    <w:rsid w:val="00AD0F30"/>
    <w:rsid w:val="00AE3651"/>
    <w:rsid w:val="00AE6EE2"/>
    <w:rsid w:val="00B02418"/>
    <w:rsid w:val="00B038F0"/>
    <w:rsid w:val="00B0682B"/>
    <w:rsid w:val="00B07094"/>
    <w:rsid w:val="00B07E00"/>
    <w:rsid w:val="00B10E79"/>
    <w:rsid w:val="00B117B5"/>
    <w:rsid w:val="00B120B9"/>
    <w:rsid w:val="00B175E2"/>
    <w:rsid w:val="00B237B2"/>
    <w:rsid w:val="00B2508D"/>
    <w:rsid w:val="00B279FD"/>
    <w:rsid w:val="00B32690"/>
    <w:rsid w:val="00B361A7"/>
    <w:rsid w:val="00B4141D"/>
    <w:rsid w:val="00B41CD8"/>
    <w:rsid w:val="00B41CFC"/>
    <w:rsid w:val="00B45572"/>
    <w:rsid w:val="00B4643F"/>
    <w:rsid w:val="00B46AA4"/>
    <w:rsid w:val="00B522E5"/>
    <w:rsid w:val="00B527D3"/>
    <w:rsid w:val="00B52D29"/>
    <w:rsid w:val="00B53D08"/>
    <w:rsid w:val="00B55AD9"/>
    <w:rsid w:val="00B575A1"/>
    <w:rsid w:val="00B57BE6"/>
    <w:rsid w:val="00B61192"/>
    <w:rsid w:val="00B6164E"/>
    <w:rsid w:val="00B748F9"/>
    <w:rsid w:val="00B752AE"/>
    <w:rsid w:val="00B85366"/>
    <w:rsid w:val="00B873C8"/>
    <w:rsid w:val="00B87980"/>
    <w:rsid w:val="00B9054F"/>
    <w:rsid w:val="00B908D9"/>
    <w:rsid w:val="00B95010"/>
    <w:rsid w:val="00B97246"/>
    <w:rsid w:val="00B97B1B"/>
    <w:rsid w:val="00BA1DCB"/>
    <w:rsid w:val="00BB150F"/>
    <w:rsid w:val="00BB6C98"/>
    <w:rsid w:val="00BC4B9C"/>
    <w:rsid w:val="00BC515D"/>
    <w:rsid w:val="00BC5809"/>
    <w:rsid w:val="00BC61DE"/>
    <w:rsid w:val="00BE398C"/>
    <w:rsid w:val="00BE6492"/>
    <w:rsid w:val="00BF0170"/>
    <w:rsid w:val="00BF065B"/>
    <w:rsid w:val="00BF1D22"/>
    <w:rsid w:val="00BF2942"/>
    <w:rsid w:val="00BF42CB"/>
    <w:rsid w:val="00C0400F"/>
    <w:rsid w:val="00C0647B"/>
    <w:rsid w:val="00C1142C"/>
    <w:rsid w:val="00C13E83"/>
    <w:rsid w:val="00C20AFD"/>
    <w:rsid w:val="00C328CE"/>
    <w:rsid w:val="00C35847"/>
    <w:rsid w:val="00C3655D"/>
    <w:rsid w:val="00C4178E"/>
    <w:rsid w:val="00C428D8"/>
    <w:rsid w:val="00C4472B"/>
    <w:rsid w:val="00C531A0"/>
    <w:rsid w:val="00C542D2"/>
    <w:rsid w:val="00C5566C"/>
    <w:rsid w:val="00C55760"/>
    <w:rsid w:val="00C5784C"/>
    <w:rsid w:val="00C6011D"/>
    <w:rsid w:val="00C605D3"/>
    <w:rsid w:val="00C677D8"/>
    <w:rsid w:val="00C702B0"/>
    <w:rsid w:val="00C7275B"/>
    <w:rsid w:val="00C72AE4"/>
    <w:rsid w:val="00C756F7"/>
    <w:rsid w:val="00C759AE"/>
    <w:rsid w:val="00C7633D"/>
    <w:rsid w:val="00C767A3"/>
    <w:rsid w:val="00C87BDF"/>
    <w:rsid w:val="00CA04DE"/>
    <w:rsid w:val="00CB7C0B"/>
    <w:rsid w:val="00CC02F5"/>
    <w:rsid w:val="00CC7113"/>
    <w:rsid w:val="00CD7BD4"/>
    <w:rsid w:val="00CE379E"/>
    <w:rsid w:val="00CF1623"/>
    <w:rsid w:val="00CF24BA"/>
    <w:rsid w:val="00CF25D8"/>
    <w:rsid w:val="00CF45B1"/>
    <w:rsid w:val="00CF5177"/>
    <w:rsid w:val="00D0184A"/>
    <w:rsid w:val="00D11040"/>
    <w:rsid w:val="00D152EC"/>
    <w:rsid w:val="00D20037"/>
    <w:rsid w:val="00D23427"/>
    <w:rsid w:val="00D238FB"/>
    <w:rsid w:val="00D23A4C"/>
    <w:rsid w:val="00D23FFB"/>
    <w:rsid w:val="00D30643"/>
    <w:rsid w:val="00D33709"/>
    <w:rsid w:val="00D34811"/>
    <w:rsid w:val="00D40D1F"/>
    <w:rsid w:val="00D4110D"/>
    <w:rsid w:val="00D41B6B"/>
    <w:rsid w:val="00D41E6C"/>
    <w:rsid w:val="00D44EDD"/>
    <w:rsid w:val="00D477C2"/>
    <w:rsid w:val="00D529EF"/>
    <w:rsid w:val="00D566D3"/>
    <w:rsid w:val="00D57BF7"/>
    <w:rsid w:val="00D6028D"/>
    <w:rsid w:val="00D63A5B"/>
    <w:rsid w:val="00D64845"/>
    <w:rsid w:val="00D6587A"/>
    <w:rsid w:val="00D674EF"/>
    <w:rsid w:val="00D70895"/>
    <w:rsid w:val="00D71ED4"/>
    <w:rsid w:val="00D73D65"/>
    <w:rsid w:val="00D77118"/>
    <w:rsid w:val="00D85869"/>
    <w:rsid w:val="00D8762B"/>
    <w:rsid w:val="00D9019F"/>
    <w:rsid w:val="00D9198B"/>
    <w:rsid w:val="00D97ED8"/>
    <w:rsid w:val="00DA00E2"/>
    <w:rsid w:val="00DA057F"/>
    <w:rsid w:val="00DA0BF6"/>
    <w:rsid w:val="00DA101A"/>
    <w:rsid w:val="00DA28FF"/>
    <w:rsid w:val="00DA3194"/>
    <w:rsid w:val="00DC7005"/>
    <w:rsid w:val="00DD6592"/>
    <w:rsid w:val="00DD6831"/>
    <w:rsid w:val="00DD7D7F"/>
    <w:rsid w:val="00DD7F80"/>
    <w:rsid w:val="00DE3B6A"/>
    <w:rsid w:val="00DE4899"/>
    <w:rsid w:val="00DF5503"/>
    <w:rsid w:val="00E11D72"/>
    <w:rsid w:val="00E13899"/>
    <w:rsid w:val="00E20DEA"/>
    <w:rsid w:val="00E2154D"/>
    <w:rsid w:val="00E2272B"/>
    <w:rsid w:val="00E30FFA"/>
    <w:rsid w:val="00E35965"/>
    <w:rsid w:val="00E42383"/>
    <w:rsid w:val="00E45D56"/>
    <w:rsid w:val="00E4646B"/>
    <w:rsid w:val="00E5702B"/>
    <w:rsid w:val="00E63A47"/>
    <w:rsid w:val="00E64FFD"/>
    <w:rsid w:val="00E717C8"/>
    <w:rsid w:val="00E776B0"/>
    <w:rsid w:val="00E77CD5"/>
    <w:rsid w:val="00E80738"/>
    <w:rsid w:val="00E82611"/>
    <w:rsid w:val="00E86D03"/>
    <w:rsid w:val="00E97C25"/>
    <w:rsid w:val="00E97C49"/>
    <w:rsid w:val="00EA19C7"/>
    <w:rsid w:val="00EA4895"/>
    <w:rsid w:val="00EA6C32"/>
    <w:rsid w:val="00EB1604"/>
    <w:rsid w:val="00EB232C"/>
    <w:rsid w:val="00EB7672"/>
    <w:rsid w:val="00EC35E1"/>
    <w:rsid w:val="00EC5847"/>
    <w:rsid w:val="00EC7194"/>
    <w:rsid w:val="00ED185E"/>
    <w:rsid w:val="00ED3CA5"/>
    <w:rsid w:val="00ED7F0F"/>
    <w:rsid w:val="00EE3EF8"/>
    <w:rsid w:val="00EF0F07"/>
    <w:rsid w:val="00EF137E"/>
    <w:rsid w:val="00EF1FA5"/>
    <w:rsid w:val="00F02D0E"/>
    <w:rsid w:val="00F02DE0"/>
    <w:rsid w:val="00F03B4A"/>
    <w:rsid w:val="00F1321E"/>
    <w:rsid w:val="00F228E6"/>
    <w:rsid w:val="00F26700"/>
    <w:rsid w:val="00F268C5"/>
    <w:rsid w:val="00F26F91"/>
    <w:rsid w:val="00F31656"/>
    <w:rsid w:val="00F36B0F"/>
    <w:rsid w:val="00F37E87"/>
    <w:rsid w:val="00F405D5"/>
    <w:rsid w:val="00F51CA5"/>
    <w:rsid w:val="00F53C3E"/>
    <w:rsid w:val="00F54032"/>
    <w:rsid w:val="00F54342"/>
    <w:rsid w:val="00F54951"/>
    <w:rsid w:val="00F54B74"/>
    <w:rsid w:val="00F57577"/>
    <w:rsid w:val="00F57FA8"/>
    <w:rsid w:val="00F60F41"/>
    <w:rsid w:val="00F6565D"/>
    <w:rsid w:val="00F668A3"/>
    <w:rsid w:val="00F72847"/>
    <w:rsid w:val="00F73084"/>
    <w:rsid w:val="00F74417"/>
    <w:rsid w:val="00F754C4"/>
    <w:rsid w:val="00F80204"/>
    <w:rsid w:val="00F80BD9"/>
    <w:rsid w:val="00F821C5"/>
    <w:rsid w:val="00F8650D"/>
    <w:rsid w:val="00F93A8F"/>
    <w:rsid w:val="00F93C8A"/>
    <w:rsid w:val="00F94634"/>
    <w:rsid w:val="00F95173"/>
    <w:rsid w:val="00FA57A7"/>
    <w:rsid w:val="00FA766A"/>
    <w:rsid w:val="00FB4440"/>
    <w:rsid w:val="00FB5BCF"/>
    <w:rsid w:val="00FC7C06"/>
    <w:rsid w:val="00FD208F"/>
    <w:rsid w:val="00FE22F6"/>
    <w:rsid w:val="00FE29DC"/>
    <w:rsid w:val="00FE2CA0"/>
    <w:rsid w:val="00FF3466"/>
    <w:rsid w:val="00FF3498"/>
    <w:rsid w:val="00FF4148"/>
    <w:rsid w:val="00FF7A5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CBA55"/>
  <w15:chartTrackingRefBased/>
  <w15:docId w15:val="{FFA9AC48-3795-FB4D-92EA-8138A0C86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A0E"/>
  </w:style>
  <w:style w:type="paragraph" w:styleId="Heading1">
    <w:name w:val="heading 1"/>
    <w:basedOn w:val="Normal"/>
    <w:next w:val="Normal"/>
    <w:link w:val="Heading1Char"/>
    <w:qFormat/>
    <w:rsid w:val="00961A0E"/>
    <w:pPr>
      <w:keepNext/>
      <w:outlineLvl w:val="0"/>
    </w:pPr>
    <w:rPr>
      <w:rFonts w:ascii="Book Antiqua" w:eastAsia="Times New Roman" w:hAnsi="Book Antiqua" w:cs="Times New Roman"/>
      <w:b/>
      <w:sz w:val="28"/>
      <w:szCs w:val="20"/>
    </w:rPr>
  </w:style>
  <w:style w:type="paragraph" w:styleId="Heading2">
    <w:name w:val="heading 2"/>
    <w:basedOn w:val="Normal"/>
    <w:next w:val="Normal"/>
    <w:link w:val="Heading2Char"/>
    <w:qFormat/>
    <w:rsid w:val="00775D16"/>
    <w:pPr>
      <w:keepNext/>
      <w:outlineLvl w:val="1"/>
    </w:pPr>
    <w:rPr>
      <w:rFonts w:ascii="Arial" w:eastAsia="Times New Roman" w:hAnsi="Arial"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61A0E"/>
    <w:rPr>
      <w:rFonts w:ascii="Book Antiqua" w:eastAsia="Times New Roman" w:hAnsi="Book Antiqua" w:cs="Times New Roman"/>
      <w:b/>
      <w:sz w:val="28"/>
      <w:szCs w:val="20"/>
    </w:rPr>
  </w:style>
  <w:style w:type="character" w:customStyle="1" w:styleId="Heading2Char">
    <w:name w:val="Heading 2 Char"/>
    <w:basedOn w:val="DefaultParagraphFont"/>
    <w:link w:val="Heading2"/>
    <w:rsid w:val="00775D16"/>
    <w:rPr>
      <w:rFonts w:ascii="Arial" w:eastAsia="Times New Roman" w:hAnsi="Arial" w:cs="Times New Roman"/>
      <w:b/>
      <w:szCs w:val="20"/>
    </w:rPr>
  </w:style>
  <w:style w:type="paragraph" w:styleId="Footer">
    <w:name w:val="footer"/>
    <w:basedOn w:val="Normal"/>
    <w:link w:val="FooterChar"/>
    <w:rsid w:val="00961A0E"/>
    <w:pPr>
      <w:tabs>
        <w:tab w:val="center" w:pos="4153"/>
        <w:tab w:val="right" w:pos="8306"/>
      </w:tabs>
    </w:pPr>
    <w:rPr>
      <w:rFonts w:ascii="Book Antiqua" w:eastAsia="Times New Roman" w:hAnsi="Book Antiqua" w:cs="Times New Roman"/>
      <w:sz w:val="22"/>
      <w:szCs w:val="20"/>
    </w:rPr>
  </w:style>
  <w:style w:type="character" w:customStyle="1" w:styleId="FooterChar">
    <w:name w:val="Footer Char"/>
    <w:basedOn w:val="DefaultParagraphFont"/>
    <w:link w:val="Footer"/>
    <w:rsid w:val="00961A0E"/>
    <w:rPr>
      <w:rFonts w:ascii="Book Antiqua" w:eastAsia="Times New Roman" w:hAnsi="Book Antiqua" w:cs="Times New Roman"/>
      <w:sz w:val="22"/>
      <w:szCs w:val="20"/>
    </w:rPr>
  </w:style>
  <w:style w:type="paragraph" w:styleId="Header">
    <w:name w:val="header"/>
    <w:basedOn w:val="Normal"/>
    <w:link w:val="HeaderChar"/>
    <w:rsid w:val="00961A0E"/>
    <w:pPr>
      <w:tabs>
        <w:tab w:val="center" w:pos="4153"/>
        <w:tab w:val="right" w:pos="8306"/>
      </w:tabs>
    </w:pPr>
    <w:rPr>
      <w:rFonts w:ascii="Garamond" w:eastAsia="Times New Roman" w:hAnsi="Garamond" w:cs="Times New Roman"/>
    </w:rPr>
  </w:style>
  <w:style w:type="character" w:customStyle="1" w:styleId="HeaderChar">
    <w:name w:val="Header Char"/>
    <w:basedOn w:val="DefaultParagraphFont"/>
    <w:link w:val="Header"/>
    <w:rsid w:val="00961A0E"/>
    <w:rPr>
      <w:rFonts w:ascii="Garamond" w:eastAsia="Times New Roman" w:hAnsi="Garamond" w:cs="Times New Roman"/>
    </w:rPr>
  </w:style>
  <w:style w:type="character" w:styleId="CommentReference">
    <w:name w:val="annotation reference"/>
    <w:basedOn w:val="DefaultParagraphFont"/>
    <w:uiPriority w:val="99"/>
    <w:semiHidden/>
    <w:unhideWhenUsed/>
    <w:rsid w:val="00961A0E"/>
    <w:rPr>
      <w:sz w:val="16"/>
      <w:szCs w:val="16"/>
    </w:rPr>
  </w:style>
  <w:style w:type="paragraph" w:styleId="CommentText">
    <w:name w:val="annotation text"/>
    <w:basedOn w:val="Normal"/>
    <w:link w:val="CommentTextChar"/>
    <w:uiPriority w:val="99"/>
    <w:semiHidden/>
    <w:unhideWhenUsed/>
    <w:rsid w:val="00961A0E"/>
    <w:rPr>
      <w:sz w:val="20"/>
      <w:szCs w:val="20"/>
    </w:rPr>
  </w:style>
  <w:style w:type="character" w:customStyle="1" w:styleId="CommentTextChar">
    <w:name w:val="Comment Text Char"/>
    <w:basedOn w:val="DefaultParagraphFont"/>
    <w:link w:val="CommentText"/>
    <w:uiPriority w:val="99"/>
    <w:semiHidden/>
    <w:rsid w:val="00961A0E"/>
    <w:rPr>
      <w:sz w:val="20"/>
      <w:szCs w:val="20"/>
    </w:rPr>
  </w:style>
  <w:style w:type="character" w:styleId="Emphasis">
    <w:name w:val="Emphasis"/>
    <w:basedOn w:val="DefaultParagraphFont"/>
    <w:uiPriority w:val="20"/>
    <w:qFormat/>
    <w:rsid w:val="00961A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03</Words>
  <Characters>4012</Characters>
  <Application>Microsoft Office Word</Application>
  <DocSecurity>0</DocSecurity>
  <Lines>33</Lines>
  <Paragraphs>9</Paragraphs>
  <ScaleCrop>false</ScaleCrop>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nn</dc:creator>
  <cp:keywords/>
  <dc:description/>
  <cp:lastModifiedBy>Sally Wyke</cp:lastModifiedBy>
  <cp:revision>11</cp:revision>
  <dcterms:created xsi:type="dcterms:W3CDTF">2023-01-30T12:10:00Z</dcterms:created>
  <dcterms:modified xsi:type="dcterms:W3CDTF">2023-01-30T17:08:00Z</dcterms:modified>
</cp:coreProperties>
</file>